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1126"/>
        <w:tblW w:w="13325" w:type="dxa"/>
        <w:tblLook w:val="04A0" w:firstRow="1" w:lastRow="0" w:firstColumn="1" w:lastColumn="0" w:noHBand="0" w:noVBand="1"/>
      </w:tblPr>
      <w:tblGrid>
        <w:gridCol w:w="3544"/>
        <w:gridCol w:w="1701"/>
        <w:gridCol w:w="2126"/>
        <w:gridCol w:w="1843"/>
        <w:gridCol w:w="1985"/>
        <w:gridCol w:w="2126"/>
      </w:tblGrid>
      <w:tr w:rsidR="000A31A9" w:rsidRPr="004F4DC2" w14:paraId="28600D85" w14:textId="77777777" w:rsidTr="00230CF7">
        <w:trPr>
          <w:trHeight w:val="20"/>
        </w:trPr>
        <w:tc>
          <w:tcPr>
            <w:tcW w:w="13325" w:type="dxa"/>
            <w:gridSpan w:val="6"/>
            <w:tcBorders>
              <w:bottom w:val="single" w:sz="4" w:space="0" w:color="auto"/>
            </w:tcBorders>
          </w:tcPr>
          <w:p w14:paraId="5C118D21" w14:textId="77777777" w:rsidR="000A31A9" w:rsidRPr="001C14F3" w:rsidRDefault="000A31A9" w:rsidP="00230CF7">
            <w:pPr>
              <w:pStyle w:val="Tablecontent"/>
              <w:spacing w:line="240" w:lineRule="auto"/>
              <w:jc w:val="both"/>
              <w:rPr>
                <w:b/>
                <w:sz w:val="24"/>
                <w:szCs w:val="24"/>
                <w:highlight w:val="yellow"/>
              </w:rPr>
            </w:pPr>
            <w:r w:rsidRPr="001C14F3">
              <w:rPr>
                <w:b/>
                <w:sz w:val="24"/>
                <w:szCs w:val="24"/>
              </w:rPr>
              <w:t>S2 Table. Baseline characteristics in in the total cohort and the full sibling cohort for those where covariate data was available and for those where covariate data was missing.</w:t>
            </w:r>
          </w:p>
        </w:tc>
      </w:tr>
      <w:tr w:rsidR="000A31A9" w:rsidRPr="0075771E" w14:paraId="0D234B44" w14:textId="77777777" w:rsidTr="00230CF7">
        <w:trPr>
          <w:trHeight w:val="51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37BB0" w14:textId="77777777" w:rsidR="000A31A9" w:rsidRPr="009956F8" w:rsidRDefault="000A31A9" w:rsidP="00230CF7">
            <w:pPr>
              <w:pStyle w:val="Tablecontent"/>
              <w:spacing w:line="240" w:lineRule="auto"/>
              <w:rPr>
                <w:lang w:val="en-US"/>
              </w:rPr>
            </w:pPr>
          </w:p>
        </w:tc>
        <w:tc>
          <w:tcPr>
            <w:tcW w:w="9781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DCD6A5" w14:textId="77777777" w:rsidR="000A31A9" w:rsidRDefault="000A31A9" w:rsidP="00230CF7">
            <w:pPr>
              <w:pStyle w:val="Tablecontent"/>
              <w:spacing w:line="240" w:lineRule="auto"/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Total cohort</w:t>
            </w:r>
          </w:p>
        </w:tc>
      </w:tr>
      <w:tr w:rsidR="000A31A9" w:rsidRPr="004F4DC2" w14:paraId="3DBED681" w14:textId="77777777" w:rsidTr="00230CF7">
        <w:trPr>
          <w:trHeight w:val="2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0B2295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 w:rsidRPr="00DC13BF">
              <w:rPr>
                <w:b/>
                <w:bCs w:val="0"/>
                <w:sz w:val="16"/>
                <w:szCs w:val="16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3A6E6B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 w:rsidRPr="00DC13BF">
              <w:rPr>
                <w:b/>
                <w:bCs w:val="0"/>
                <w:sz w:val="16"/>
                <w:szCs w:val="16"/>
              </w:rPr>
              <w:t xml:space="preserve">All conscripts in the dataset with no exclusions (N=1 354 959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AAD2DD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>
              <w:rPr>
                <w:b/>
                <w:bCs w:val="0"/>
                <w:sz w:val="16"/>
                <w:szCs w:val="16"/>
              </w:rPr>
              <w:t>After further e</w:t>
            </w:r>
            <w:r w:rsidRPr="00DC13BF">
              <w:rPr>
                <w:b/>
                <w:bCs w:val="0"/>
                <w:sz w:val="16"/>
                <w:szCs w:val="16"/>
              </w:rPr>
              <w:t>xcluding those who conscribed before 1972 or after 1995 (N=1 249 13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6859E1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>
              <w:rPr>
                <w:b/>
                <w:bCs w:val="0"/>
                <w:sz w:val="16"/>
                <w:szCs w:val="16"/>
              </w:rPr>
              <w:t>After f</w:t>
            </w:r>
            <w:r w:rsidRPr="00DC13BF">
              <w:rPr>
                <w:b/>
                <w:bCs w:val="0"/>
                <w:sz w:val="16"/>
                <w:szCs w:val="16"/>
              </w:rPr>
              <w:t>urther excluding those with missing fitness data (N=1 215 48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4CCE4D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>
              <w:rPr>
                <w:b/>
                <w:bCs w:val="0"/>
                <w:sz w:val="16"/>
                <w:szCs w:val="16"/>
              </w:rPr>
              <w:t>After f</w:t>
            </w:r>
            <w:r w:rsidRPr="00DC13BF">
              <w:rPr>
                <w:b/>
                <w:bCs w:val="0"/>
                <w:sz w:val="16"/>
                <w:szCs w:val="16"/>
              </w:rPr>
              <w:t>urther excluding those with missing covariate data (N=1 143 44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933757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 w:rsidRPr="00DC13BF">
              <w:rPr>
                <w:b/>
                <w:bCs w:val="0"/>
                <w:sz w:val="16"/>
                <w:szCs w:val="16"/>
              </w:rPr>
              <w:t>Analytical sample after further excluding those with extreme fitness and BMI values</w:t>
            </w:r>
            <w:r w:rsidRPr="00DC13BF">
              <w:rPr>
                <w:b/>
                <w:bCs w:val="0"/>
                <w:sz w:val="16"/>
                <w:szCs w:val="16"/>
                <w:vertAlign w:val="superscript"/>
              </w:rPr>
              <w:t>a</w:t>
            </w:r>
            <w:r w:rsidRPr="00DC13BF">
              <w:rPr>
                <w:b/>
                <w:bCs w:val="0"/>
                <w:sz w:val="16"/>
                <w:szCs w:val="16"/>
              </w:rPr>
              <w:t xml:space="preserve"> (N=1 124 049)</w:t>
            </w:r>
          </w:p>
        </w:tc>
      </w:tr>
      <w:tr w:rsidR="000A31A9" w:rsidRPr="00A208FA" w14:paraId="26066ACD" w14:textId="77777777" w:rsidTr="00230CF7">
        <w:trPr>
          <w:trHeight w:val="20"/>
        </w:trPr>
        <w:tc>
          <w:tcPr>
            <w:tcW w:w="3544" w:type="dxa"/>
            <w:tcBorders>
              <w:bottom w:val="nil"/>
            </w:tcBorders>
            <w:vAlign w:val="center"/>
          </w:tcPr>
          <w:p w14:paraId="5D37DACB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 w:rsidRPr="00DC13BF">
              <w:rPr>
                <w:b/>
                <w:sz w:val="16"/>
                <w:szCs w:val="16"/>
              </w:rPr>
              <w:t xml:space="preserve">Birth year, median (IQR) </w:t>
            </w:r>
          </w:p>
        </w:tc>
        <w:tc>
          <w:tcPr>
            <w:tcW w:w="1701" w:type="dxa"/>
            <w:tcBorders>
              <w:bottom w:val="nil"/>
            </w:tcBorders>
          </w:tcPr>
          <w:p w14:paraId="42D185F9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964 (194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1978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7B0D6E55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965 (194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1978)</w:t>
            </w:r>
          </w:p>
        </w:tc>
        <w:tc>
          <w:tcPr>
            <w:tcW w:w="1843" w:type="dxa"/>
            <w:tcBorders>
              <w:bottom w:val="nil"/>
            </w:tcBorders>
          </w:tcPr>
          <w:p w14:paraId="4D4E9AA7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965 (1943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1978)</w:t>
            </w:r>
          </w:p>
        </w:tc>
        <w:tc>
          <w:tcPr>
            <w:tcW w:w="1985" w:type="dxa"/>
            <w:tcBorders>
              <w:bottom w:val="nil"/>
            </w:tcBorders>
          </w:tcPr>
          <w:p w14:paraId="5B8FE889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966 (195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1978)</w:t>
            </w:r>
          </w:p>
        </w:tc>
        <w:tc>
          <w:tcPr>
            <w:tcW w:w="2126" w:type="dxa"/>
            <w:tcBorders>
              <w:bottom w:val="nil"/>
            </w:tcBorders>
          </w:tcPr>
          <w:p w14:paraId="3AD8B0E1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966 (196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1971)</w:t>
            </w:r>
          </w:p>
        </w:tc>
      </w:tr>
      <w:tr w:rsidR="000A31A9" w:rsidRPr="00A208FA" w14:paraId="441E8BD0" w14:textId="77777777" w:rsidTr="00230CF7">
        <w:trPr>
          <w:trHeight w:val="74"/>
        </w:trPr>
        <w:tc>
          <w:tcPr>
            <w:tcW w:w="3544" w:type="dxa"/>
            <w:tcBorders>
              <w:bottom w:val="nil"/>
            </w:tcBorders>
            <w:shd w:val="clear" w:color="auto" w:fill="auto"/>
            <w:vAlign w:val="center"/>
          </w:tcPr>
          <w:p w14:paraId="5F3C03C0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 w:rsidRPr="00DC13BF">
              <w:rPr>
                <w:b/>
                <w:sz w:val="16"/>
                <w:szCs w:val="16"/>
              </w:rPr>
              <w:t>Age at conscription, mean (SD)</w:t>
            </w:r>
          </w:p>
        </w:tc>
        <w:tc>
          <w:tcPr>
            <w:tcW w:w="1701" w:type="dxa"/>
          </w:tcPr>
          <w:p w14:paraId="1C68CF51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8.2 (0.9)</w:t>
            </w:r>
          </w:p>
        </w:tc>
        <w:tc>
          <w:tcPr>
            <w:tcW w:w="2126" w:type="dxa"/>
          </w:tcPr>
          <w:p w14:paraId="7BE625D9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8.2 (0.9)</w:t>
            </w:r>
          </w:p>
        </w:tc>
        <w:tc>
          <w:tcPr>
            <w:tcW w:w="1843" w:type="dxa"/>
          </w:tcPr>
          <w:p w14:paraId="4746E45A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8.2 (0.8)</w:t>
            </w:r>
          </w:p>
        </w:tc>
        <w:tc>
          <w:tcPr>
            <w:tcW w:w="1985" w:type="dxa"/>
          </w:tcPr>
          <w:p w14:paraId="05B3278B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8.2 (0.7)</w:t>
            </w:r>
          </w:p>
        </w:tc>
        <w:tc>
          <w:tcPr>
            <w:tcW w:w="2126" w:type="dxa"/>
          </w:tcPr>
          <w:p w14:paraId="4500A09D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8.3 (0.7)</w:t>
            </w:r>
          </w:p>
        </w:tc>
      </w:tr>
      <w:tr w:rsidR="000A31A9" w:rsidRPr="00A208FA" w14:paraId="79267E8D" w14:textId="77777777" w:rsidTr="00230CF7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E6902A" w14:textId="204F5322" w:rsidR="000A31A9" w:rsidRPr="00DC13BF" w:rsidRDefault="000A31A9" w:rsidP="00230CF7">
            <w:pPr>
              <w:pStyle w:val="Tablecontent"/>
              <w:spacing w:line="240" w:lineRule="auto"/>
              <w:rPr>
                <w:b/>
                <w:sz w:val="16"/>
                <w:szCs w:val="16"/>
              </w:rPr>
            </w:pPr>
            <w:r w:rsidRPr="00DC13BF">
              <w:rPr>
                <w:b/>
                <w:sz w:val="16"/>
                <w:szCs w:val="16"/>
              </w:rPr>
              <w:t>Cardiorespira</w:t>
            </w:r>
            <w:r w:rsidR="00B91175">
              <w:rPr>
                <w:b/>
                <w:sz w:val="16"/>
                <w:szCs w:val="16"/>
              </w:rPr>
              <w:t>to</w:t>
            </w:r>
            <w:r w:rsidRPr="00DC13BF">
              <w:rPr>
                <w:b/>
                <w:sz w:val="16"/>
                <w:szCs w:val="16"/>
              </w:rPr>
              <w:t xml:space="preserve">ry fitness, </w:t>
            </w:r>
            <w:r w:rsidRPr="00DC13BF">
              <w:rPr>
                <w:b/>
                <w:bCs w:val="0"/>
                <w:sz w:val="16"/>
                <w:szCs w:val="16"/>
              </w:rPr>
              <w:t>W</w:t>
            </w:r>
            <w:r w:rsidRPr="00DC13BF">
              <w:rPr>
                <w:b/>
                <w:sz w:val="16"/>
                <w:szCs w:val="16"/>
              </w:rPr>
              <w:t>att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580C9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A7D95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D07972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CFECB9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B934AC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</w:tr>
      <w:tr w:rsidR="000A31A9" w:rsidRPr="00A208FA" w14:paraId="5623A4C8" w14:textId="77777777" w:rsidTr="00230CF7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D1DFC8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 xml:space="preserve">  Median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2DF8A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61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6697B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69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C95DEF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69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259A41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70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9B6FFA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71 (10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</w:tr>
      <w:tr w:rsidR="000A31A9" w:rsidRPr="004F4DC2" w14:paraId="35C8E31E" w14:textId="77777777" w:rsidTr="00230CF7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757A21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sz w:val="16"/>
                <w:szCs w:val="16"/>
              </w:rPr>
            </w:pPr>
            <w:r w:rsidRPr="00DC13BF">
              <w:rPr>
                <w:b/>
                <w:sz w:val="16"/>
                <w:szCs w:val="16"/>
              </w:rPr>
              <w:t>W</w:t>
            </w:r>
            <w:r w:rsidRPr="00DC13BF">
              <w:rPr>
                <w:b/>
                <w:sz w:val="16"/>
                <w:szCs w:val="16"/>
                <w:vertAlign w:val="subscript"/>
              </w:rPr>
              <w:t>max</w:t>
            </w:r>
            <w:r w:rsidRPr="00DC13BF">
              <w:rPr>
                <w:b/>
                <w:sz w:val="16"/>
                <w:szCs w:val="16"/>
                <w:vertAlign w:val="superscript"/>
              </w:rPr>
              <w:t>b</w:t>
            </w:r>
            <w:r w:rsidRPr="00DC13BF">
              <w:rPr>
                <w:b/>
                <w:sz w:val="16"/>
                <w:szCs w:val="16"/>
              </w:rPr>
              <w:t xml:space="preserve"> by quartiles, median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B05ED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F28F1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528934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66800F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4B9610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</w:tr>
      <w:tr w:rsidR="000A31A9" w:rsidRPr="00A208FA" w14:paraId="6B65516B" w14:textId="77777777" w:rsidTr="00230CF7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BDC0C0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 xml:space="preserve">  Quartile 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87132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88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B7749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07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5C097A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07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E484FB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09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CE6E2B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17 (10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36)</w:t>
            </w:r>
          </w:p>
        </w:tc>
      </w:tr>
      <w:tr w:rsidR="000A31A9" w:rsidRPr="00A208FA" w14:paraId="45E3199D" w14:textId="77777777" w:rsidTr="00230CF7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F161FF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 xml:space="preserve">  Quartile 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92B4F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41 (223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F4DF7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41 (223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2ED584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41 (223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C23285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41 (223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190509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53 (237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70)</w:t>
            </w:r>
          </w:p>
        </w:tc>
      </w:tr>
      <w:tr w:rsidR="000A31A9" w:rsidRPr="00A208FA" w14:paraId="30F3D86A" w14:textId="77777777" w:rsidTr="00230CF7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5A72BA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 xml:space="preserve">  Quartile 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0297B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80 (262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3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41A57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80 (262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3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236076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80 (262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3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385539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80 (262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3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2A5B0C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90 (271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312)</w:t>
            </w:r>
          </w:p>
        </w:tc>
      </w:tr>
      <w:tr w:rsidR="000A31A9" w:rsidRPr="00A208FA" w14:paraId="1466AB57" w14:textId="77777777" w:rsidTr="00230CF7">
        <w:trPr>
          <w:trHeight w:val="20"/>
        </w:trPr>
        <w:tc>
          <w:tcPr>
            <w:tcW w:w="354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5C23A6B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 xml:space="preserve">  Quartile 4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47E187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335 (306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A3DCE5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335 (306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85E29C3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335 (306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F74FF53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335 (306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673D2B1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339 (313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</w:tr>
      <w:tr w:rsidR="000A31A9" w:rsidRPr="00F23413" w14:paraId="3BD80D34" w14:textId="77777777" w:rsidTr="00230CF7">
        <w:trPr>
          <w:trHeight w:val="168"/>
        </w:trPr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7F6AE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 w:rsidRPr="00DC13BF">
              <w:rPr>
                <w:b/>
                <w:bCs w:val="0"/>
                <w:sz w:val="16"/>
                <w:szCs w:val="16"/>
              </w:rPr>
              <w:t>BMI (kg/m</w:t>
            </w:r>
            <w:r w:rsidRPr="00DC13BF">
              <w:rPr>
                <w:b/>
                <w:bCs w:val="0"/>
                <w:sz w:val="16"/>
                <w:szCs w:val="16"/>
                <w:vertAlign w:val="superscript"/>
              </w:rPr>
              <w:t>2</w:t>
            </w:r>
            <w:r w:rsidRPr="00DC13BF">
              <w:rPr>
                <w:b/>
                <w:bCs w:val="0"/>
                <w:sz w:val="16"/>
                <w:szCs w:val="16"/>
              </w:rPr>
              <w:t>), median (rang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F5564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1.3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3609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8BB18D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1.3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88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727FE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1.3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88.</w:t>
            </w:r>
            <w:r>
              <w:rPr>
                <w:sz w:val="16"/>
                <w:szCs w:val="16"/>
              </w:rPr>
              <w:t>9</w:t>
            </w:r>
            <w:r w:rsidRPr="00DC13BF">
              <w:rPr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616D5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1.3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88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6E83B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1.4 (15.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59.2)</w:t>
            </w:r>
          </w:p>
        </w:tc>
      </w:tr>
      <w:tr w:rsidR="000A31A9" w:rsidRPr="00F23413" w14:paraId="66211FE7" w14:textId="77777777" w:rsidTr="00230CF7">
        <w:trPr>
          <w:trHeight w:val="472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F61B3" w14:textId="77777777" w:rsidR="000A31A9" w:rsidRPr="00101412" w:rsidRDefault="000A31A9" w:rsidP="00230CF7">
            <w:pPr>
              <w:pStyle w:val="Tablecontent"/>
              <w:spacing w:line="240" w:lineRule="auto"/>
              <w:rPr>
                <w:b/>
                <w:bCs w:val="0"/>
                <w:lang w:val="en-US"/>
              </w:rPr>
            </w:pPr>
          </w:p>
        </w:tc>
        <w:tc>
          <w:tcPr>
            <w:tcW w:w="9781" w:type="dxa"/>
            <w:gridSpan w:val="5"/>
            <w:tcBorders>
              <w:top w:val="single" w:sz="4" w:space="0" w:color="auto"/>
              <w:right w:val="nil"/>
            </w:tcBorders>
            <w:vAlign w:val="center"/>
          </w:tcPr>
          <w:p w14:paraId="33D3F9C1" w14:textId="77777777" w:rsidR="000A31A9" w:rsidRDefault="000A31A9" w:rsidP="00230CF7">
            <w:pPr>
              <w:pStyle w:val="Tablecontent"/>
              <w:spacing w:line="240" w:lineRule="auto"/>
              <w:jc w:val="center"/>
            </w:pPr>
            <w:r>
              <w:rPr>
                <w:b/>
                <w:bCs w:val="0"/>
              </w:rPr>
              <w:t>Full sibling cohort</w:t>
            </w:r>
          </w:p>
        </w:tc>
      </w:tr>
      <w:tr w:rsidR="000A31A9" w:rsidRPr="004F4DC2" w14:paraId="30C0762F" w14:textId="77777777" w:rsidTr="00230CF7">
        <w:trPr>
          <w:trHeight w:val="20"/>
        </w:trPr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D1C300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  <w:lang w:val="en-US"/>
              </w:rPr>
            </w:pPr>
            <w:r w:rsidRPr="00DC13BF">
              <w:rPr>
                <w:b/>
                <w:bCs w:val="0"/>
                <w:sz w:val="16"/>
                <w:szCs w:val="16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2A7EC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b/>
                <w:bCs w:val="0"/>
                <w:sz w:val="16"/>
                <w:szCs w:val="16"/>
              </w:rPr>
              <w:t>All conscripts in the dataset with no exclusions (N=580 86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0E92B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>
              <w:rPr>
                <w:b/>
                <w:bCs w:val="0"/>
                <w:sz w:val="16"/>
                <w:szCs w:val="16"/>
              </w:rPr>
              <w:t>After further e</w:t>
            </w:r>
            <w:r w:rsidRPr="00DC13BF">
              <w:rPr>
                <w:b/>
                <w:bCs w:val="0"/>
                <w:sz w:val="16"/>
                <w:szCs w:val="16"/>
              </w:rPr>
              <w:t>xcluding those who conscribed before 1972 or after 1995 (N=547 91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DDE7B2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>
              <w:rPr>
                <w:b/>
                <w:bCs w:val="0"/>
                <w:sz w:val="16"/>
                <w:szCs w:val="16"/>
              </w:rPr>
              <w:t>After f</w:t>
            </w:r>
            <w:r w:rsidRPr="00DC13BF">
              <w:rPr>
                <w:b/>
                <w:bCs w:val="0"/>
                <w:sz w:val="16"/>
                <w:szCs w:val="16"/>
              </w:rPr>
              <w:t>urther excluding those with missing fitness data (N=536 96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0E5FAC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>
              <w:rPr>
                <w:b/>
                <w:bCs w:val="0"/>
                <w:sz w:val="16"/>
                <w:szCs w:val="16"/>
              </w:rPr>
              <w:t>After f</w:t>
            </w:r>
            <w:r w:rsidRPr="00DC13BF">
              <w:rPr>
                <w:b/>
                <w:bCs w:val="0"/>
                <w:sz w:val="16"/>
                <w:szCs w:val="16"/>
              </w:rPr>
              <w:t>urther excluding those with missing covariate data (N=518 79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791251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b/>
                <w:bCs w:val="0"/>
                <w:sz w:val="16"/>
                <w:szCs w:val="16"/>
              </w:rPr>
              <w:t>Analytical sample after further excluding those with extreme fitness and BMI values</w:t>
            </w:r>
            <w:r w:rsidRPr="00DC13BF">
              <w:rPr>
                <w:b/>
                <w:bCs w:val="0"/>
                <w:sz w:val="16"/>
                <w:szCs w:val="16"/>
                <w:vertAlign w:val="superscript"/>
              </w:rPr>
              <w:t>a</w:t>
            </w:r>
            <w:r w:rsidRPr="00DC13BF">
              <w:rPr>
                <w:b/>
                <w:bCs w:val="0"/>
                <w:sz w:val="16"/>
                <w:szCs w:val="16"/>
              </w:rPr>
              <w:t xml:space="preserve"> (N=477 453)</w:t>
            </w:r>
          </w:p>
        </w:tc>
      </w:tr>
      <w:tr w:rsidR="000A31A9" w:rsidRPr="00F23413" w14:paraId="5DC9A968" w14:textId="77777777" w:rsidTr="00230CF7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82AADC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 w:rsidRPr="00DC13BF">
              <w:rPr>
                <w:b/>
                <w:sz w:val="16"/>
                <w:szCs w:val="16"/>
              </w:rPr>
              <w:t xml:space="preserve">Birth year, median (IQR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1A631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964 (195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19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191B2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965 (195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19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2F4915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965 (195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19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13885E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965 (195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19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633A8B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965 (1961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1970)</w:t>
            </w:r>
          </w:p>
        </w:tc>
      </w:tr>
      <w:tr w:rsidR="000A31A9" w:rsidRPr="00F23413" w14:paraId="061ACBFF" w14:textId="77777777" w:rsidTr="00230CF7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74DC7E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 w:rsidRPr="00DC13BF">
              <w:rPr>
                <w:b/>
                <w:sz w:val="16"/>
                <w:szCs w:val="16"/>
              </w:rPr>
              <w:t>Age at conscription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B7BDB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8.2 (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B4F3B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8.2 (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EB7FFF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8.2 (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9A3340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8.2 (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AD0162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18.3 (0.7)</w:t>
            </w:r>
          </w:p>
        </w:tc>
      </w:tr>
      <w:tr w:rsidR="000A31A9" w:rsidRPr="00F23413" w14:paraId="782481D1" w14:textId="77777777" w:rsidTr="00230CF7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109C60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 w:rsidRPr="00DC13BF">
              <w:rPr>
                <w:b/>
                <w:sz w:val="16"/>
                <w:szCs w:val="16"/>
              </w:rPr>
              <w:t xml:space="preserve">Cardiorespiratory fitness, </w:t>
            </w:r>
            <w:r w:rsidRPr="00DC13BF">
              <w:rPr>
                <w:b/>
                <w:bCs w:val="0"/>
                <w:sz w:val="16"/>
                <w:szCs w:val="16"/>
              </w:rPr>
              <w:t>W</w:t>
            </w:r>
            <w:r w:rsidRPr="00DC13BF">
              <w:rPr>
                <w:b/>
                <w:sz w:val="16"/>
                <w:szCs w:val="16"/>
              </w:rPr>
              <w:t>att 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BE532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46C3C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D8EEB2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4A05A5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C762C2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</w:tr>
      <w:tr w:rsidR="000A31A9" w:rsidRPr="00F23413" w14:paraId="0348995F" w14:textId="77777777" w:rsidTr="00230CF7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952ADC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 xml:space="preserve">  Median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9FE2F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62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916C1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69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AAE778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69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7EBC16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70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027B80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71 (10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</w:tr>
      <w:tr w:rsidR="000A31A9" w:rsidRPr="004F4DC2" w14:paraId="54620574" w14:textId="77777777" w:rsidTr="00230CF7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308A03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 w:rsidRPr="00DC13BF">
              <w:rPr>
                <w:b/>
                <w:sz w:val="16"/>
                <w:szCs w:val="16"/>
              </w:rPr>
              <w:t>W</w:t>
            </w:r>
            <w:r w:rsidRPr="00DC13BF">
              <w:rPr>
                <w:b/>
                <w:sz w:val="16"/>
                <w:szCs w:val="16"/>
                <w:vertAlign w:val="subscript"/>
              </w:rPr>
              <w:t>max</w:t>
            </w:r>
            <w:r w:rsidRPr="00DC13BF">
              <w:rPr>
                <w:b/>
                <w:sz w:val="16"/>
                <w:szCs w:val="16"/>
                <w:vertAlign w:val="superscript"/>
              </w:rPr>
              <w:t>b</w:t>
            </w:r>
            <w:r w:rsidRPr="00DC13BF">
              <w:rPr>
                <w:b/>
                <w:sz w:val="16"/>
                <w:szCs w:val="16"/>
              </w:rPr>
              <w:t xml:space="preserve"> by quartiles, median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B46EB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C8E32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F7F26C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1C0668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2E9048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</w:p>
        </w:tc>
      </w:tr>
      <w:tr w:rsidR="000A31A9" w:rsidRPr="00F23413" w14:paraId="28094569" w14:textId="77777777" w:rsidTr="00230CF7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78112D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 xml:space="preserve">  Quartile 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7C39D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06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836D4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11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3C1FDB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11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9F0147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11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00F022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17 (10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36)</w:t>
            </w:r>
          </w:p>
        </w:tc>
      </w:tr>
      <w:tr w:rsidR="000A31A9" w:rsidRPr="00F23413" w14:paraId="32E5A4A4" w14:textId="77777777" w:rsidTr="00230CF7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B886C5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 xml:space="preserve">  Quartile 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6DAD4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45 (23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5D7C0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45 (23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C2A769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45 (23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9D25A3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45 (23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B9A46B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53 (237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70)</w:t>
            </w:r>
          </w:p>
        </w:tc>
      </w:tr>
      <w:tr w:rsidR="000A31A9" w:rsidRPr="00F23413" w14:paraId="13EE2633" w14:textId="77777777" w:rsidTr="00230CF7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EA0683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 xml:space="preserve">  Quartile 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8AEBF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82 (263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3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4C973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82 (263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3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51287B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82 (263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3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8AB925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82 (263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3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ED9EB5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90 (271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312)</w:t>
            </w:r>
          </w:p>
        </w:tc>
      </w:tr>
      <w:tr w:rsidR="000A31A9" w:rsidRPr="00F23413" w14:paraId="69B8BE0D" w14:textId="77777777" w:rsidTr="00230CF7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3C3EF5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 xml:space="preserve">  Quartile 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811F9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335 (307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6568D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335 (307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931193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335 (307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1610A4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335 (307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892E0F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339 (313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999)</w:t>
            </w:r>
          </w:p>
        </w:tc>
      </w:tr>
      <w:tr w:rsidR="000A31A9" w:rsidRPr="00F23413" w14:paraId="239C7F89" w14:textId="77777777" w:rsidTr="00230CF7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5FF94C" w14:textId="77777777" w:rsidR="000A31A9" w:rsidRPr="00DC13BF" w:rsidRDefault="000A31A9" w:rsidP="00230CF7">
            <w:pPr>
              <w:pStyle w:val="Tablecontent"/>
              <w:spacing w:line="240" w:lineRule="auto"/>
              <w:rPr>
                <w:b/>
                <w:bCs w:val="0"/>
                <w:sz w:val="16"/>
                <w:szCs w:val="16"/>
              </w:rPr>
            </w:pPr>
            <w:r w:rsidRPr="00DC13BF">
              <w:rPr>
                <w:b/>
                <w:bCs w:val="0"/>
                <w:sz w:val="16"/>
                <w:szCs w:val="16"/>
              </w:rPr>
              <w:t>BMI (kg/m</w:t>
            </w:r>
            <w:r w:rsidRPr="00DC13BF">
              <w:rPr>
                <w:b/>
                <w:bCs w:val="0"/>
                <w:sz w:val="16"/>
                <w:szCs w:val="16"/>
                <w:vertAlign w:val="superscript"/>
              </w:rPr>
              <w:t>2</w:t>
            </w:r>
            <w:r w:rsidRPr="00DC13BF">
              <w:rPr>
                <w:b/>
                <w:bCs w:val="0"/>
                <w:sz w:val="16"/>
                <w:szCs w:val="16"/>
              </w:rPr>
              <w:t>), median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BCD1F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1.2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360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9097C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1.3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8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5DB11D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1.3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8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6081ED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1.3 (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28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651326" w14:textId="77777777" w:rsidR="000A31A9" w:rsidRPr="00DC13BF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DC13BF">
              <w:rPr>
                <w:sz w:val="16"/>
                <w:szCs w:val="16"/>
              </w:rPr>
              <w:t>21.3 (15.0</w:t>
            </w:r>
            <w:r>
              <w:rPr>
                <w:sz w:val="16"/>
                <w:szCs w:val="16"/>
              </w:rPr>
              <w:t xml:space="preserve">, </w:t>
            </w:r>
            <w:r w:rsidRPr="00DC13BF">
              <w:rPr>
                <w:sz w:val="16"/>
                <w:szCs w:val="16"/>
              </w:rPr>
              <w:t>59.2)</w:t>
            </w:r>
          </w:p>
        </w:tc>
      </w:tr>
      <w:tr w:rsidR="000A31A9" w:rsidRPr="00445E1D" w14:paraId="331143B3" w14:textId="77777777" w:rsidTr="00230CF7">
        <w:trPr>
          <w:trHeight w:val="20"/>
        </w:trPr>
        <w:tc>
          <w:tcPr>
            <w:tcW w:w="13325" w:type="dxa"/>
            <w:gridSpan w:val="6"/>
            <w:tcBorders>
              <w:top w:val="single" w:sz="4" w:space="0" w:color="auto"/>
            </w:tcBorders>
          </w:tcPr>
          <w:p w14:paraId="45D55F5F" w14:textId="77777777" w:rsidR="000A31A9" w:rsidRPr="00445E1D" w:rsidRDefault="000A31A9" w:rsidP="00230CF7">
            <w:pPr>
              <w:pStyle w:val="Tablecontent"/>
              <w:spacing w:line="240" w:lineRule="auto"/>
              <w:rPr>
                <w:sz w:val="16"/>
                <w:szCs w:val="16"/>
              </w:rPr>
            </w:pPr>
            <w:r w:rsidRPr="00445E1D">
              <w:rPr>
                <w:sz w:val="16"/>
                <w:szCs w:val="16"/>
                <w:vertAlign w:val="superscript"/>
              </w:rPr>
              <w:t>a</w:t>
            </w:r>
            <w:r w:rsidRPr="00445E1D">
              <w:rPr>
                <w:sz w:val="16"/>
                <w:szCs w:val="16"/>
              </w:rPr>
              <w:t>Those with &lt;100 W</w:t>
            </w:r>
            <w:r w:rsidRPr="00445E1D">
              <w:rPr>
                <w:sz w:val="16"/>
                <w:szCs w:val="16"/>
                <w:vertAlign w:val="subscript"/>
              </w:rPr>
              <w:t>max</w:t>
            </w:r>
            <w:r w:rsidRPr="00445E1D">
              <w:rPr>
                <w:sz w:val="16"/>
                <w:szCs w:val="16"/>
              </w:rPr>
              <w:t xml:space="preserve"> and BMI </w:t>
            </w:r>
            <w:r w:rsidRPr="00445E1D">
              <w:rPr>
                <w:sz w:val="16"/>
                <w:szCs w:val="16"/>
                <w:u w:val="single"/>
              </w:rPr>
              <w:t>&lt;</w:t>
            </w:r>
            <w:r w:rsidRPr="00445E1D">
              <w:rPr>
                <w:sz w:val="16"/>
                <w:szCs w:val="16"/>
              </w:rPr>
              <w:t xml:space="preserve">15 or </w:t>
            </w:r>
            <w:r w:rsidRPr="00445E1D">
              <w:rPr>
                <w:sz w:val="16"/>
                <w:szCs w:val="16"/>
                <w:u w:val="single"/>
              </w:rPr>
              <w:t>&gt;</w:t>
            </w:r>
            <w:r w:rsidRPr="00445E1D">
              <w:rPr>
                <w:sz w:val="16"/>
                <w:szCs w:val="16"/>
              </w:rPr>
              <w:t>60 kg/m</w:t>
            </w:r>
            <w:r w:rsidRPr="00445E1D">
              <w:rPr>
                <w:sz w:val="16"/>
                <w:szCs w:val="16"/>
                <w:vertAlign w:val="superscript"/>
              </w:rPr>
              <w:t>2</w:t>
            </w:r>
            <w:r w:rsidRPr="00445E1D">
              <w:rPr>
                <w:sz w:val="16"/>
                <w:szCs w:val="16"/>
              </w:rPr>
              <w:t>.</w:t>
            </w:r>
          </w:p>
          <w:p w14:paraId="25B8869F" w14:textId="77777777" w:rsidR="000A31A9" w:rsidRPr="008271D7" w:rsidRDefault="000A31A9" w:rsidP="00230CF7">
            <w:pPr>
              <w:pStyle w:val="Tablecontent"/>
              <w:spacing w:line="240" w:lineRule="auto"/>
              <w:rPr>
                <w:rFonts w:eastAsia="Arial"/>
                <w:sz w:val="16"/>
                <w:szCs w:val="16"/>
              </w:rPr>
            </w:pPr>
            <w:r w:rsidRPr="00445E1D">
              <w:rPr>
                <w:rFonts w:eastAsia="Arial"/>
                <w:sz w:val="16"/>
                <w:szCs w:val="16"/>
                <w:vertAlign w:val="superscript"/>
              </w:rPr>
              <w:t>b</w:t>
            </w:r>
            <w:r w:rsidRPr="00445E1D">
              <w:rPr>
                <w:rFonts w:eastAsia="Arial"/>
                <w:sz w:val="16"/>
                <w:szCs w:val="16"/>
              </w:rPr>
              <w:t>W</w:t>
            </w:r>
            <w:r w:rsidRPr="00445E1D">
              <w:rPr>
                <w:rFonts w:eastAsia="Arial"/>
                <w:sz w:val="16"/>
                <w:szCs w:val="16"/>
                <w:vertAlign w:val="subscript"/>
              </w:rPr>
              <w:t xml:space="preserve">max </w:t>
            </w:r>
            <w:r w:rsidRPr="00445E1D">
              <w:rPr>
                <w:rFonts w:eastAsia="Arial"/>
                <w:sz w:val="16"/>
                <w:szCs w:val="16"/>
              </w:rPr>
              <w:t>is the maximum number of watts of resistance achieved on a maximal ergometer bicycle test with gradually increasing resistance.</w:t>
            </w:r>
            <w:r w:rsidRPr="00445E1D">
              <w:rPr>
                <w:sz w:val="16"/>
                <w:szCs w:val="16"/>
              </w:rPr>
              <w:br/>
              <w:t>BMI = body mass index. IQR = interquartile range. SD = standard deviation.</w:t>
            </w:r>
            <w:r>
              <w:rPr>
                <w:sz w:val="16"/>
                <w:szCs w:val="16"/>
              </w:rPr>
              <w:t xml:space="preserve"> W</w:t>
            </w:r>
            <w:r>
              <w:rPr>
                <w:sz w:val="16"/>
                <w:szCs w:val="16"/>
                <w:vertAlign w:val="subscript"/>
              </w:rPr>
              <w:t>max</w:t>
            </w:r>
            <w:r>
              <w:rPr>
                <w:sz w:val="16"/>
                <w:szCs w:val="16"/>
              </w:rPr>
              <w:t xml:space="preserve"> = watt maximum.</w:t>
            </w:r>
          </w:p>
        </w:tc>
      </w:tr>
    </w:tbl>
    <w:p w14:paraId="385EFDDF" w14:textId="77777777" w:rsidR="006A10C2" w:rsidRDefault="006A10C2"/>
    <w:sectPr w:rsidR="006A10C2" w:rsidSect="000A31A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1A9"/>
    <w:rsid w:val="00000443"/>
    <w:rsid w:val="000005A5"/>
    <w:rsid w:val="00000C4A"/>
    <w:rsid w:val="000012A2"/>
    <w:rsid w:val="00001D42"/>
    <w:rsid w:val="00004582"/>
    <w:rsid w:val="00004B2A"/>
    <w:rsid w:val="00005C0F"/>
    <w:rsid w:val="00007CC0"/>
    <w:rsid w:val="00010602"/>
    <w:rsid w:val="00010DE1"/>
    <w:rsid w:val="00011191"/>
    <w:rsid w:val="000112C4"/>
    <w:rsid w:val="00011B5B"/>
    <w:rsid w:val="00011D68"/>
    <w:rsid w:val="00012526"/>
    <w:rsid w:val="000128E2"/>
    <w:rsid w:val="00012933"/>
    <w:rsid w:val="000139EA"/>
    <w:rsid w:val="000174BA"/>
    <w:rsid w:val="0002055F"/>
    <w:rsid w:val="000213EB"/>
    <w:rsid w:val="000242FE"/>
    <w:rsid w:val="00025C93"/>
    <w:rsid w:val="00027678"/>
    <w:rsid w:val="00027BFB"/>
    <w:rsid w:val="00030BD3"/>
    <w:rsid w:val="00030BEC"/>
    <w:rsid w:val="00030F0E"/>
    <w:rsid w:val="00031A9B"/>
    <w:rsid w:val="00031CFB"/>
    <w:rsid w:val="00034146"/>
    <w:rsid w:val="000357A0"/>
    <w:rsid w:val="00035EE8"/>
    <w:rsid w:val="0003653F"/>
    <w:rsid w:val="00036E22"/>
    <w:rsid w:val="000409F6"/>
    <w:rsid w:val="00040AFA"/>
    <w:rsid w:val="00041AA1"/>
    <w:rsid w:val="00042335"/>
    <w:rsid w:val="00043A90"/>
    <w:rsid w:val="00046CF8"/>
    <w:rsid w:val="00046F7D"/>
    <w:rsid w:val="00047277"/>
    <w:rsid w:val="0004781A"/>
    <w:rsid w:val="0005121E"/>
    <w:rsid w:val="0005125E"/>
    <w:rsid w:val="00052337"/>
    <w:rsid w:val="00053A88"/>
    <w:rsid w:val="00054CBB"/>
    <w:rsid w:val="00055375"/>
    <w:rsid w:val="000554BD"/>
    <w:rsid w:val="000554ED"/>
    <w:rsid w:val="000560A9"/>
    <w:rsid w:val="00056FB7"/>
    <w:rsid w:val="00060785"/>
    <w:rsid w:val="00060B08"/>
    <w:rsid w:val="00061275"/>
    <w:rsid w:val="00061749"/>
    <w:rsid w:val="00061FDD"/>
    <w:rsid w:val="0006220F"/>
    <w:rsid w:val="000673A9"/>
    <w:rsid w:val="00067DAB"/>
    <w:rsid w:val="000718C3"/>
    <w:rsid w:val="00072177"/>
    <w:rsid w:val="00072666"/>
    <w:rsid w:val="0007373A"/>
    <w:rsid w:val="000740DF"/>
    <w:rsid w:val="000742C2"/>
    <w:rsid w:val="000742F9"/>
    <w:rsid w:val="000765F3"/>
    <w:rsid w:val="000768ED"/>
    <w:rsid w:val="00081B4A"/>
    <w:rsid w:val="00082844"/>
    <w:rsid w:val="00082C97"/>
    <w:rsid w:val="00083484"/>
    <w:rsid w:val="00083ABF"/>
    <w:rsid w:val="00087123"/>
    <w:rsid w:val="00090409"/>
    <w:rsid w:val="000909F9"/>
    <w:rsid w:val="000911DE"/>
    <w:rsid w:val="0009165F"/>
    <w:rsid w:val="00094A88"/>
    <w:rsid w:val="000952B0"/>
    <w:rsid w:val="000954BD"/>
    <w:rsid w:val="00095644"/>
    <w:rsid w:val="0009693E"/>
    <w:rsid w:val="000969B1"/>
    <w:rsid w:val="000A003F"/>
    <w:rsid w:val="000A1436"/>
    <w:rsid w:val="000A151C"/>
    <w:rsid w:val="000A2CB3"/>
    <w:rsid w:val="000A31A9"/>
    <w:rsid w:val="000A3E8B"/>
    <w:rsid w:val="000A3F54"/>
    <w:rsid w:val="000A4FAD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08E3"/>
    <w:rsid w:val="000C1A7C"/>
    <w:rsid w:val="000C234A"/>
    <w:rsid w:val="000C4536"/>
    <w:rsid w:val="000C4E97"/>
    <w:rsid w:val="000C4F6F"/>
    <w:rsid w:val="000C5228"/>
    <w:rsid w:val="000C549A"/>
    <w:rsid w:val="000C5BD1"/>
    <w:rsid w:val="000C6A45"/>
    <w:rsid w:val="000C6CD3"/>
    <w:rsid w:val="000D0826"/>
    <w:rsid w:val="000D10F0"/>
    <w:rsid w:val="000D122F"/>
    <w:rsid w:val="000D1A04"/>
    <w:rsid w:val="000D1D99"/>
    <w:rsid w:val="000D2ED6"/>
    <w:rsid w:val="000D410A"/>
    <w:rsid w:val="000D419B"/>
    <w:rsid w:val="000D4EBA"/>
    <w:rsid w:val="000D68B2"/>
    <w:rsid w:val="000D6CB8"/>
    <w:rsid w:val="000D6D3A"/>
    <w:rsid w:val="000E15C1"/>
    <w:rsid w:val="000E22BE"/>
    <w:rsid w:val="000E2468"/>
    <w:rsid w:val="000E39F4"/>
    <w:rsid w:val="000E7485"/>
    <w:rsid w:val="000E78E4"/>
    <w:rsid w:val="000E7E58"/>
    <w:rsid w:val="000F3FF4"/>
    <w:rsid w:val="000F5EB1"/>
    <w:rsid w:val="000F6946"/>
    <w:rsid w:val="000F6C5F"/>
    <w:rsid w:val="000F6DA5"/>
    <w:rsid w:val="00100FA1"/>
    <w:rsid w:val="00101D29"/>
    <w:rsid w:val="00102915"/>
    <w:rsid w:val="001034B7"/>
    <w:rsid w:val="00103C5A"/>
    <w:rsid w:val="00104A0D"/>
    <w:rsid w:val="00104AC5"/>
    <w:rsid w:val="00104DEB"/>
    <w:rsid w:val="00106A0B"/>
    <w:rsid w:val="001072D6"/>
    <w:rsid w:val="001104A9"/>
    <w:rsid w:val="00110979"/>
    <w:rsid w:val="001118DB"/>
    <w:rsid w:val="00113B88"/>
    <w:rsid w:val="0011465B"/>
    <w:rsid w:val="00114F94"/>
    <w:rsid w:val="00115EC6"/>
    <w:rsid w:val="0011700B"/>
    <w:rsid w:val="001206B3"/>
    <w:rsid w:val="001207EF"/>
    <w:rsid w:val="00121D70"/>
    <w:rsid w:val="001230E8"/>
    <w:rsid w:val="001237A9"/>
    <w:rsid w:val="00123DEE"/>
    <w:rsid w:val="00126055"/>
    <w:rsid w:val="0013034B"/>
    <w:rsid w:val="00130E55"/>
    <w:rsid w:val="0013178F"/>
    <w:rsid w:val="00131A7A"/>
    <w:rsid w:val="0013533B"/>
    <w:rsid w:val="00135513"/>
    <w:rsid w:val="0014136A"/>
    <w:rsid w:val="0014296C"/>
    <w:rsid w:val="00142C0C"/>
    <w:rsid w:val="00143B15"/>
    <w:rsid w:val="0014535F"/>
    <w:rsid w:val="00146E05"/>
    <w:rsid w:val="00147D9F"/>
    <w:rsid w:val="0015181B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0F6C"/>
    <w:rsid w:val="001614D7"/>
    <w:rsid w:val="00161BB3"/>
    <w:rsid w:val="00162C78"/>
    <w:rsid w:val="00164415"/>
    <w:rsid w:val="001667F5"/>
    <w:rsid w:val="001675CC"/>
    <w:rsid w:val="00167B75"/>
    <w:rsid w:val="0017063F"/>
    <w:rsid w:val="00170B6F"/>
    <w:rsid w:val="0017167E"/>
    <w:rsid w:val="00172B37"/>
    <w:rsid w:val="00174E8A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566C"/>
    <w:rsid w:val="0018645E"/>
    <w:rsid w:val="00186E1A"/>
    <w:rsid w:val="00190120"/>
    <w:rsid w:val="00190245"/>
    <w:rsid w:val="00192B5B"/>
    <w:rsid w:val="00193647"/>
    <w:rsid w:val="001937E4"/>
    <w:rsid w:val="00193C23"/>
    <w:rsid w:val="00194B43"/>
    <w:rsid w:val="00195825"/>
    <w:rsid w:val="001A3CF3"/>
    <w:rsid w:val="001A3E0E"/>
    <w:rsid w:val="001A479E"/>
    <w:rsid w:val="001A61A0"/>
    <w:rsid w:val="001A73BA"/>
    <w:rsid w:val="001B018E"/>
    <w:rsid w:val="001B0196"/>
    <w:rsid w:val="001B0491"/>
    <w:rsid w:val="001B0A30"/>
    <w:rsid w:val="001B15DB"/>
    <w:rsid w:val="001B183C"/>
    <w:rsid w:val="001B1984"/>
    <w:rsid w:val="001B243E"/>
    <w:rsid w:val="001B4109"/>
    <w:rsid w:val="001B4D8F"/>
    <w:rsid w:val="001B5116"/>
    <w:rsid w:val="001B521B"/>
    <w:rsid w:val="001B7248"/>
    <w:rsid w:val="001B72A8"/>
    <w:rsid w:val="001B7475"/>
    <w:rsid w:val="001B7895"/>
    <w:rsid w:val="001C0D6C"/>
    <w:rsid w:val="001C2CD2"/>
    <w:rsid w:val="001C3104"/>
    <w:rsid w:val="001C3887"/>
    <w:rsid w:val="001C56E8"/>
    <w:rsid w:val="001C5746"/>
    <w:rsid w:val="001C57B1"/>
    <w:rsid w:val="001C57F8"/>
    <w:rsid w:val="001C7124"/>
    <w:rsid w:val="001D03B6"/>
    <w:rsid w:val="001D2858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0A74"/>
    <w:rsid w:val="001F2124"/>
    <w:rsid w:val="001F3037"/>
    <w:rsid w:val="001F3BA6"/>
    <w:rsid w:val="001F5205"/>
    <w:rsid w:val="001F6C81"/>
    <w:rsid w:val="001F7D1F"/>
    <w:rsid w:val="001F7E88"/>
    <w:rsid w:val="00201070"/>
    <w:rsid w:val="0020239F"/>
    <w:rsid w:val="00203B6B"/>
    <w:rsid w:val="0020577C"/>
    <w:rsid w:val="00206F6E"/>
    <w:rsid w:val="00206F88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CDA"/>
    <w:rsid w:val="00216EDE"/>
    <w:rsid w:val="00220701"/>
    <w:rsid w:val="002214BF"/>
    <w:rsid w:val="00221CF0"/>
    <w:rsid w:val="002223E4"/>
    <w:rsid w:val="00222A92"/>
    <w:rsid w:val="00223C70"/>
    <w:rsid w:val="0022479E"/>
    <w:rsid w:val="00224CC7"/>
    <w:rsid w:val="00224DF4"/>
    <w:rsid w:val="00225155"/>
    <w:rsid w:val="002259DA"/>
    <w:rsid w:val="00225F88"/>
    <w:rsid w:val="0022690E"/>
    <w:rsid w:val="00227184"/>
    <w:rsid w:val="00230374"/>
    <w:rsid w:val="00231A31"/>
    <w:rsid w:val="00231D6C"/>
    <w:rsid w:val="00232130"/>
    <w:rsid w:val="00232555"/>
    <w:rsid w:val="00234A18"/>
    <w:rsid w:val="00235789"/>
    <w:rsid w:val="002400AC"/>
    <w:rsid w:val="0024084A"/>
    <w:rsid w:val="00240D20"/>
    <w:rsid w:val="00244814"/>
    <w:rsid w:val="00245783"/>
    <w:rsid w:val="00246217"/>
    <w:rsid w:val="002469F4"/>
    <w:rsid w:val="00246A33"/>
    <w:rsid w:val="00246C6D"/>
    <w:rsid w:val="00246D58"/>
    <w:rsid w:val="002471DE"/>
    <w:rsid w:val="00247830"/>
    <w:rsid w:val="00250253"/>
    <w:rsid w:val="002503A6"/>
    <w:rsid w:val="002507CA"/>
    <w:rsid w:val="00250B5A"/>
    <w:rsid w:val="00250CA3"/>
    <w:rsid w:val="0025171A"/>
    <w:rsid w:val="002522C0"/>
    <w:rsid w:val="00252840"/>
    <w:rsid w:val="00253744"/>
    <w:rsid w:val="00253B9C"/>
    <w:rsid w:val="00254C49"/>
    <w:rsid w:val="00255790"/>
    <w:rsid w:val="00255F48"/>
    <w:rsid w:val="00256748"/>
    <w:rsid w:val="002568AC"/>
    <w:rsid w:val="00256FF7"/>
    <w:rsid w:val="00260EC1"/>
    <w:rsid w:val="00261474"/>
    <w:rsid w:val="002617D9"/>
    <w:rsid w:val="00261D8F"/>
    <w:rsid w:val="00262679"/>
    <w:rsid w:val="002628B4"/>
    <w:rsid w:val="00263CE5"/>
    <w:rsid w:val="0026431B"/>
    <w:rsid w:val="00264D32"/>
    <w:rsid w:val="00265716"/>
    <w:rsid w:val="002657E3"/>
    <w:rsid w:val="00265CE1"/>
    <w:rsid w:val="00267011"/>
    <w:rsid w:val="002708DC"/>
    <w:rsid w:val="00272091"/>
    <w:rsid w:val="00272F68"/>
    <w:rsid w:val="00273C3A"/>
    <w:rsid w:val="002742EC"/>
    <w:rsid w:val="002808C9"/>
    <w:rsid w:val="00280D01"/>
    <w:rsid w:val="00280F6F"/>
    <w:rsid w:val="002819A7"/>
    <w:rsid w:val="00281AE8"/>
    <w:rsid w:val="00282B70"/>
    <w:rsid w:val="00283CE8"/>
    <w:rsid w:val="00283E1A"/>
    <w:rsid w:val="0028459B"/>
    <w:rsid w:val="00284EAA"/>
    <w:rsid w:val="0028524E"/>
    <w:rsid w:val="0028584F"/>
    <w:rsid w:val="00285BAE"/>
    <w:rsid w:val="00285E13"/>
    <w:rsid w:val="00286E93"/>
    <w:rsid w:val="002914CB"/>
    <w:rsid w:val="0029279D"/>
    <w:rsid w:val="00293F8F"/>
    <w:rsid w:val="0029455A"/>
    <w:rsid w:val="00295084"/>
    <w:rsid w:val="0029542E"/>
    <w:rsid w:val="002970AB"/>
    <w:rsid w:val="00297297"/>
    <w:rsid w:val="002A0830"/>
    <w:rsid w:val="002A161C"/>
    <w:rsid w:val="002A181D"/>
    <w:rsid w:val="002A1C13"/>
    <w:rsid w:val="002A2798"/>
    <w:rsid w:val="002A2C5B"/>
    <w:rsid w:val="002A31E0"/>
    <w:rsid w:val="002A3C87"/>
    <w:rsid w:val="002A5E0B"/>
    <w:rsid w:val="002A62FD"/>
    <w:rsid w:val="002B030D"/>
    <w:rsid w:val="002B1B37"/>
    <w:rsid w:val="002B2597"/>
    <w:rsid w:val="002B25E8"/>
    <w:rsid w:val="002B5F41"/>
    <w:rsid w:val="002B7B68"/>
    <w:rsid w:val="002C07B6"/>
    <w:rsid w:val="002C13E8"/>
    <w:rsid w:val="002C268E"/>
    <w:rsid w:val="002C3B2A"/>
    <w:rsid w:val="002C6F5B"/>
    <w:rsid w:val="002C74A8"/>
    <w:rsid w:val="002C7F9D"/>
    <w:rsid w:val="002D38F9"/>
    <w:rsid w:val="002D3F3F"/>
    <w:rsid w:val="002D4E2E"/>
    <w:rsid w:val="002D613A"/>
    <w:rsid w:val="002D62C5"/>
    <w:rsid w:val="002D670D"/>
    <w:rsid w:val="002E0A0F"/>
    <w:rsid w:val="002E1BB3"/>
    <w:rsid w:val="002E232F"/>
    <w:rsid w:val="002E234C"/>
    <w:rsid w:val="002E2779"/>
    <w:rsid w:val="002E5CA8"/>
    <w:rsid w:val="002E74E0"/>
    <w:rsid w:val="002F031F"/>
    <w:rsid w:val="002F0644"/>
    <w:rsid w:val="002F139C"/>
    <w:rsid w:val="002F1676"/>
    <w:rsid w:val="002F1D7E"/>
    <w:rsid w:val="002F216D"/>
    <w:rsid w:val="002F2891"/>
    <w:rsid w:val="002F39B5"/>
    <w:rsid w:val="002F6E84"/>
    <w:rsid w:val="002F7DD9"/>
    <w:rsid w:val="0030078A"/>
    <w:rsid w:val="00302F2C"/>
    <w:rsid w:val="0030426C"/>
    <w:rsid w:val="003045EE"/>
    <w:rsid w:val="00304763"/>
    <w:rsid w:val="003062E9"/>
    <w:rsid w:val="0030662E"/>
    <w:rsid w:val="00307A94"/>
    <w:rsid w:val="00310432"/>
    <w:rsid w:val="00310760"/>
    <w:rsid w:val="0031174C"/>
    <w:rsid w:val="00311A97"/>
    <w:rsid w:val="00312185"/>
    <w:rsid w:val="003122D6"/>
    <w:rsid w:val="00312925"/>
    <w:rsid w:val="00312ED4"/>
    <w:rsid w:val="00313126"/>
    <w:rsid w:val="0031402A"/>
    <w:rsid w:val="0031468E"/>
    <w:rsid w:val="00317DF7"/>
    <w:rsid w:val="00317E26"/>
    <w:rsid w:val="0032074F"/>
    <w:rsid w:val="00323A55"/>
    <w:rsid w:val="00324086"/>
    <w:rsid w:val="00324D85"/>
    <w:rsid w:val="003255E8"/>
    <w:rsid w:val="003256E9"/>
    <w:rsid w:val="0032582D"/>
    <w:rsid w:val="003260A4"/>
    <w:rsid w:val="00326B38"/>
    <w:rsid w:val="00326BF1"/>
    <w:rsid w:val="00327179"/>
    <w:rsid w:val="00331CC2"/>
    <w:rsid w:val="003321DD"/>
    <w:rsid w:val="00332D8D"/>
    <w:rsid w:val="00333C7A"/>
    <w:rsid w:val="003341A6"/>
    <w:rsid w:val="00334397"/>
    <w:rsid w:val="0033584C"/>
    <w:rsid w:val="0033604D"/>
    <w:rsid w:val="00340F27"/>
    <w:rsid w:val="0034394A"/>
    <w:rsid w:val="00343E80"/>
    <w:rsid w:val="0034413C"/>
    <w:rsid w:val="0034612E"/>
    <w:rsid w:val="00346FA7"/>
    <w:rsid w:val="00347B5E"/>
    <w:rsid w:val="00347C88"/>
    <w:rsid w:val="00351D9B"/>
    <w:rsid w:val="00354BC7"/>
    <w:rsid w:val="003570F6"/>
    <w:rsid w:val="003617D7"/>
    <w:rsid w:val="003641ED"/>
    <w:rsid w:val="00364842"/>
    <w:rsid w:val="00365ACE"/>
    <w:rsid w:val="00365C2B"/>
    <w:rsid w:val="00366808"/>
    <w:rsid w:val="003675C8"/>
    <w:rsid w:val="00367CC2"/>
    <w:rsid w:val="003703E2"/>
    <w:rsid w:val="00371000"/>
    <w:rsid w:val="003718DC"/>
    <w:rsid w:val="00372501"/>
    <w:rsid w:val="00372900"/>
    <w:rsid w:val="00373563"/>
    <w:rsid w:val="003735A5"/>
    <w:rsid w:val="00374039"/>
    <w:rsid w:val="0037446A"/>
    <w:rsid w:val="00374850"/>
    <w:rsid w:val="0037546F"/>
    <w:rsid w:val="00376454"/>
    <w:rsid w:val="00377D7B"/>
    <w:rsid w:val="003808DF"/>
    <w:rsid w:val="00380D0C"/>
    <w:rsid w:val="00381AE1"/>
    <w:rsid w:val="003838E9"/>
    <w:rsid w:val="00383DB2"/>
    <w:rsid w:val="0038687C"/>
    <w:rsid w:val="00390545"/>
    <w:rsid w:val="003908B1"/>
    <w:rsid w:val="00391DE2"/>
    <w:rsid w:val="00392819"/>
    <w:rsid w:val="003928A2"/>
    <w:rsid w:val="00392AF6"/>
    <w:rsid w:val="003973E0"/>
    <w:rsid w:val="00397F13"/>
    <w:rsid w:val="003A10B2"/>
    <w:rsid w:val="003A218B"/>
    <w:rsid w:val="003A3F49"/>
    <w:rsid w:val="003A44DC"/>
    <w:rsid w:val="003A5E3A"/>
    <w:rsid w:val="003A6878"/>
    <w:rsid w:val="003A704F"/>
    <w:rsid w:val="003A70D8"/>
    <w:rsid w:val="003A7251"/>
    <w:rsid w:val="003A7843"/>
    <w:rsid w:val="003B03D1"/>
    <w:rsid w:val="003B1EC6"/>
    <w:rsid w:val="003B2A5D"/>
    <w:rsid w:val="003B2D18"/>
    <w:rsid w:val="003B30E6"/>
    <w:rsid w:val="003B5B3C"/>
    <w:rsid w:val="003B62C9"/>
    <w:rsid w:val="003B648C"/>
    <w:rsid w:val="003B6CBD"/>
    <w:rsid w:val="003C035E"/>
    <w:rsid w:val="003C06CC"/>
    <w:rsid w:val="003C1EB3"/>
    <w:rsid w:val="003C538D"/>
    <w:rsid w:val="003C589E"/>
    <w:rsid w:val="003C6CC4"/>
    <w:rsid w:val="003C6DB1"/>
    <w:rsid w:val="003C7759"/>
    <w:rsid w:val="003C78B6"/>
    <w:rsid w:val="003D02A8"/>
    <w:rsid w:val="003D1284"/>
    <w:rsid w:val="003D12FC"/>
    <w:rsid w:val="003D2B37"/>
    <w:rsid w:val="003D2DAE"/>
    <w:rsid w:val="003D3486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56AE"/>
    <w:rsid w:val="003F572A"/>
    <w:rsid w:val="003F69F0"/>
    <w:rsid w:val="00401173"/>
    <w:rsid w:val="00401C59"/>
    <w:rsid w:val="00402393"/>
    <w:rsid w:val="00402B12"/>
    <w:rsid w:val="004058E7"/>
    <w:rsid w:val="0040621D"/>
    <w:rsid w:val="00407691"/>
    <w:rsid w:val="0041053C"/>
    <w:rsid w:val="00411849"/>
    <w:rsid w:val="004124A4"/>
    <w:rsid w:val="00412AD4"/>
    <w:rsid w:val="00412F53"/>
    <w:rsid w:val="00413BB1"/>
    <w:rsid w:val="00413FE2"/>
    <w:rsid w:val="00415564"/>
    <w:rsid w:val="00417EFB"/>
    <w:rsid w:val="00420EB3"/>
    <w:rsid w:val="00420FD5"/>
    <w:rsid w:val="0042148A"/>
    <w:rsid w:val="004217B7"/>
    <w:rsid w:val="00421AC1"/>
    <w:rsid w:val="00421F6A"/>
    <w:rsid w:val="0042250D"/>
    <w:rsid w:val="00422BB9"/>
    <w:rsid w:val="0042360D"/>
    <w:rsid w:val="00425C7B"/>
    <w:rsid w:val="004266CE"/>
    <w:rsid w:val="0043050C"/>
    <w:rsid w:val="00432215"/>
    <w:rsid w:val="00433860"/>
    <w:rsid w:val="00433FB8"/>
    <w:rsid w:val="00436D50"/>
    <w:rsid w:val="0044128D"/>
    <w:rsid w:val="00442274"/>
    <w:rsid w:val="00442E2D"/>
    <w:rsid w:val="004447D5"/>
    <w:rsid w:val="00446EA0"/>
    <w:rsid w:val="0044700A"/>
    <w:rsid w:val="00447890"/>
    <w:rsid w:val="0045051F"/>
    <w:rsid w:val="00451537"/>
    <w:rsid w:val="00451685"/>
    <w:rsid w:val="00452383"/>
    <w:rsid w:val="0045254E"/>
    <w:rsid w:val="00453449"/>
    <w:rsid w:val="0045400F"/>
    <w:rsid w:val="0045546B"/>
    <w:rsid w:val="004566F6"/>
    <w:rsid w:val="0046022E"/>
    <w:rsid w:val="00462B9A"/>
    <w:rsid w:val="00464E74"/>
    <w:rsid w:val="00465D18"/>
    <w:rsid w:val="0046632B"/>
    <w:rsid w:val="00467047"/>
    <w:rsid w:val="004677C2"/>
    <w:rsid w:val="00470EF9"/>
    <w:rsid w:val="00471123"/>
    <w:rsid w:val="0047329F"/>
    <w:rsid w:val="0047353B"/>
    <w:rsid w:val="00473CA2"/>
    <w:rsid w:val="004748DB"/>
    <w:rsid w:val="00474B82"/>
    <w:rsid w:val="00476069"/>
    <w:rsid w:val="00476C49"/>
    <w:rsid w:val="004801EA"/>
    <w:rsid w:val="004802A1"/>
    <w:rsid w:val="004807C1"/>
    <w:rsid w:val="00481589"/>
    <w:rsid w:val="00481800"/>
    <w:rsid w:val="00481D1B"/>
    <w:rsid w:val="00483920"/>
    <w:rsid w:val="004841E3"/>
    <w:rsid w:val="00485A9C"/>
    <w:rsid w:val="00485BF5"/>
    <w:rsid w:val="004864E8"/>
    <w:rsid w:val="00486F95"/>
    <w:rsid w:val="00487273"/>
    <w:rsid w:val="00490504"/>
    <w:rsid w:val="0049109A"/>
    <w:rsid w:val="00491806"/>
    <w:rsid w:val="00493069"/>
    <w:rsid w:val="004942AA"/>
    <w:rsid w:val="00496692"/>
    <w:rsid w:val="004A2388"/>
    <w:rsid w:val="004A2DB7"/>
    <w:rsid w:val="004A3B20"/>
    <w:rsid w:val="004A3D4C"/>
    <w:rsid w:val="004A67D7"/>
    <w:rsid w:val="004A6B27"/>
    <w:rsid w:val="004A74C6"/>
    <w:rsid w:val="004B05E5"/>
    <w:rsid w:val="004B0B58"/>
    <w:rsid w:val="004B10A5"/>
    <w:rsid w:val="004B2682"/>
    <w:rsid w:val="004B2C2A"/>
    <w:rsid w:val="004B32A8"/>
    <w:rsid w:val="004B3695"/>
    <w:rsid w:val="004B3B8E"/>
    <w:rsid w:val="004B3CCD"/>
    <w:rsid w:val="004B43F6"/>
    <w:rsid w:val="004B650D"/>
    <w:rsid w:val="004B7D0E"/>
    <w:rsid w:val="004C0281"/>
    <w:rsid w:val="004C07EC"/>
    <w:rsid w:val="004C4BD3"/>
    <w:rsid w:val="004C4CA6"/>
    <w:rsid w:val="004C52E4"/>
    <w:rsid w:val="004C5710"/>
    <w:rsid w:val="004C5BEA"/>
    <w:rsid w:val="004C6203"/>
    <w:rsid w:val="004C6BBB"/>
    <w:rsid w:val="004D01F1"/>
    <w:rsid w:val="004D0210"/>
    <w:rsid w:val="004D074B"/>
    <w:rsid w:val="004D0BF8"/>
    <w:rsid w:val="004D15FC"/>
    <w:rsid w:val="004D1DC5"/>
    <w:rsid w:val="004D29DC"/>
    <w:rsid w:val="004D3486"/>
    <w:rsid w:val="004D39BC"/>
    <w:rsid w:val="004D5D57"/>
    <w:rsid w:val="004D6860"/>
    <w:rsid w:val="004D7374"/>
    <w:rsid w:val="004E00A4"/>
    <w:rsid w:val="004E05D0"/>
    <w:rsid w:val="004E1084"/>
    <w:rsid w:val="004E1256"/>
    <w:rsid w:val="004E19B7"/>
    <w:rsid w:val="004E225F"/>
    <w:rsid w:val="004E2BAF"/>
    <w:rsid w:val="004E483D"/>
    <w:rsid w:val="004E4EC3"/>
    <w:rsid w:val="004E577A"/>
    <w:rsid w:val="004E5B09"/>
    <w:rsid w:val="004E6202"/>
    <w:rsid w:val="004E713C"/>
    <w:rsid w:val="004E7303"/>
    <w:rsid w:val="004E7D85"/>
    <w:rsid w:val="004F074B"/>
    <w:rsid w:val="004F08EC"/>
    <w:rsid w:val="004F1F03"/>
    <w:rsid w:val="004F2B9B"/>
    <w:rsid w:val="004F374A"/>
    <w:rsid w:val="004F3974"/>
    <w:rsid w:val="004F45D2"/>
    <w:rsid w:val="004F4F04"/>
    <w:rsid w:val="004F7966"/>
    <w:rsid w:val="004F7B04"/>
    <w:rsid w:val="00500858"/>
    <w:rsid w:val="00501279"/>
    <w:rsid w:val="00501724"/>
    <w:rsid w:val="005029B6"/>
    <w:rsid w:val="00502A55"/>
    <w:rsid w:val="005062C4"/>
    <w:rsid w:val="00506A59"/>
    <w:rsid w:val="0050715F"/>
    <w:rsid w:val="0051040B"/>
    <w:rsid w:val="00510E6E"/>
    <w:rsid w:val="00512B08"/>
    <w:rsid w:val="00512CDC"/>
    <w:rsid w:val="00513DA4"/>
    <w:rsid w:val="00515859"/>
    <w:rsid w:val="00516017"/>
    <w:rsid w:val="0051614C"/>
    <w:rsid w:val="00516341"/>
    <w:rsid w:val="00516719"/>
    <w:rsid w:val="00517ABB"/>
    <w:rsid w:val="00517F26"/>
    <w:rsid w:val="00520346"/>
    <w:rsid w:val="00522330"/>
    <w:rsid w:val="00522829"/>
    <w:rsid w:val="00523243"/>
    <w:rsid w:val="00524465"/>
    <w:rsid w:val="005255A3"/>
    <w:rsid w:val="00526707"/>
    <w:rsid w:val="005278E9"/>
    <w:rsid w:val="005303F5"/>
    <w:rsid w:val="00530CDF"/>
    <w:rsid w:val="00531603"/>
    <w:rsid w:val="005342F8"/>
    <w:rsid w:val="005345FD"/>
    <w:rsid w:val="005348F9"/>
    <w:rsid w:val="005373ED"/>
    <w:rsid w:val="00542573"/>
    <w:rsid w:val="00544094"/>
    <w:rsid w:val="00544A6B"/>
    <w:rsid w:val="00544D97"/>
    <w:rsid w:val="00545BF6"/>
    <w:rsid w:val="00546DD7"/>
    <w:rsid w:val="0055007F"/>
    <w:rsid w:val="0055089C"/>
    <w:rsid w:val="00551758"/>
    <w:rsid w:val="00551AB4"/>
    <w:rsid w:val="00553136"/>
    <w:rsid w:val="0055374D"/>
    <w:rsid w:val="005549FF"/>
    <w:rsid w:val="005562D7"/>
    <w:rsid w:val="0056108D"/>
    <w:rsid w:val="00567330"/>
    <w:rsid w:val="00570A12"/>
    <w:rsid w:val="0057159A"/>
    <w:rsid w:val="00571D54"/>
    <w:rsid w:val="00572BAA"/>
    <w:rsid w:val="00572D7C"/>
    <w:rsid w:val="00574E07"/>
    <w:rsid w:val="00580E7A"/>
    <w:rsid w:val="005821CE"/>
    <w:rsid w:val="00582339"/>
    <w:rsid w:val="005836C8"/>
    <w:rsid w:val="00584CFD"/>
    <w:rsid w:val="00586140"/>
    <w:rsid w:val="00586933"/>
    <w:rsid w:val="00590CF3"/>
    <w:rsid w:val="0059159A"/>
    <w:rsid w:val="00591A89"/>
    <w:rsid w:val="00593A3B"/>
    <w:rsid w:val="00595640"/>
    <w:rsid w:val="005958FD"/>
    <w:rsid w:val="0059602E"/>
    <w:rsid w:val="0059750C"/>
    <w:rsid w:val="00597D6D"/>
    <w:rsid w:val="005A0167"/>
    <w:rsid w:val="005A0CD5"/>
    <w:rsid w:val="005A235B"/>
    <w:rsid w:val="005A378D"/>
    <w:rsid w:val="005A4F54"/>
    <w:rsid w:val="005B42F6"/>
    <w:rsid w:val="005B4E42"/>
    <w:rsid w:val="005B547F"/>
    <w:rsid w:val="005B7710"/>
    <w:rsid w:val="005B7E8A"/>
    <w:rsid w:val="005C28CD"/>
    <w:rsid w:val="005C2B0D"/>
    <w:rsid w:val="005C41C6"/>
    <w:rsid w:val="005C4800"/>
    <w:rsid w:val="005C6747"/>
    <w:rsid w:val="005C7F9F"/>
    <w:rsid w:val="005D0BB3"/>
    <w:rsid w:val="005D0C1F"/>
    <w:rsid w:val="005D1447"/>
    <w:rsid w:val="005D1688"/>
    <w:rsid w:val="005D25CF"/>
    <w:rsid w:val="005D2740"/>
    <w:rsid w:val="005D275C"/>
    <w:rsid w:val="005D31D0"/>
    <w:rsid w:val="005D3BEB"/>
    <w:rsid w:val="005D3F1F"/>
    <w:rsid w:val="005D4DE2"/>
    <w:rsid w:val="005D5726"/>
    <w:rsid w:val="005D5F58"/>
    <w:rsid w:val="005D6643"/>
    <w:rsid w:val="005D71BB"/>
    <w:rsid w:val="005D7327"/>
    <w:rsid w:val="005D7F7F"/>
    <w:rsid w:val="005E0B91"/>
    <w:rsid w:val="005E0DCB"/>
    <w:rsid w:val="005E104D"/>
    <w:rsid w:val="005E13CD"/>
    <w:rsid w:val="005E1F3D"/>
    <w:rsid w:val="005E2FA2"/>
    <w:rsid w:val="005E3594"/>
    <w:rsid w:val="005E3E34"/>
    <w:rsid w:val="005E666B"/>
    <w:rsid w:val="005E7382"/>
    <w:rsid w:val="005F09F6"/>
    <w:rsid w:val="005F1390"/>
    <w:rsid w:val="005F26F1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3D16"/>
    <w:rsid w:val="00604960"/>
    <w:rsid w:val="0060633B"/>
    <w:rsid w:val="006063A6"/>
    <w:rsid w:val="00606F88"/>
    <w:rsid w:val="00610EDB"/>
    <w:rsid w:val="00611D55"/>
    <w:rsid w:val="00611F25"/>
    <w:rsid w:val="00612C04"/>
    <w:rsid w:val="00612C36"/>
    <w:rsid w:val="006133E9"/>
    <w:rsid w:val="00613E40"/>
    <w:rsid w:val="006154AE"/>
    <w:rsid w:val="00620CD3"/>
    <w:rsid w:val="00622805"/>
    <w:rsid w:val="0062402C"/>
    <w:rsid w:val="0062457B"/>
    <w:rsid w:val="0062505A"/>
    <w:rsid w:val="006250E5"/>
    <w:rsid w:val="006254B2"/>
    <w:rsid w:val="00626C5F"/>
    <w:rsid w:val="00626F49"/>
    <w:rsid w:val="00630399"/>
    <w:rsid w:val="00630613"/>
    <w:rsid w:val="006312BF"/>
    <w:rsid w:val="00631470"/>
    <w:rsid w:val="00631C43"/>
    <w:rsid w:val="00631DE3"/>
    <w:rsid w:val="006338EB"/>
    <w:rsid w:val="00634524"/>
    <w:rsid w:val="00634BCA"/>
    <w:rsid w:val="00634F6E"/>
    <w:rsid w:val="006358F3"/>
    <w:rsid w:val="00636376"/>
    <w:rsid w:val="006372B6"/>
    <w:rsid w:val="006377EA"/>
    <w:rsid w:val="00640E8E"/>
    <w:rsid w:val="00642778"/>
    <w:rsid w:val="00643223"/>
    <w:rsid w:val="00644473"/>
    <w:rsid w:val="00644910"/>
    <w:rsid w:val="006449FB"/>
    <w:rsid w:val="00644D8F"/>
    <w:rsid w:val="00644FE0"/>
    <w:rsid w:val="00645E38"/>
    <w:rsid w:val="0065036C"/>
    <w:rsid w:val="00650D3B"/>
    <w:rsid w:val="00651A57"/>
    <w:rsid w:val="0065328B"/>
    <w:rsid w:val="006556CA"/>
    <w:rsid w:val="00655826"/>
    <w:rsid w:val="006564A5"/>
    <w:rsid w:val="0065672C"/>
    <w:rsid w:val="00657F64"/>
    <w:rsid w:val="006613FA"/>
    <w:rsid w:val="00661727"/>
    <w:rsid w:val="00664A53"/>
    <w:rsid w:val="00664B36"/>
    <w:rsid w:val="00664F28"/>
    <w:rsid w:val="00665A26"/>
    <w:rsid w:val="00666E16"/>
    <w:rsid w:val="00667B89"/>
    <w:rsid w:val="00667F82"/>
    <w:rsid w:val="00670EE2"/>
    <w:rsid w:val="00672089"/>
    <w:rsid w:val="00672AF6"/>
    <w:rsid w:val="00676DCA"/>
    <w:rsid w:val="00677C51"/>
    <w:rsid w:val="00677DFA"/>
    <w:rsid w:val="0068032C"/>
    <w:rsid w:val="00682274"/>
    <w:rsid w:val="00682443"/>
    <w:rsid w:val="00682ADC"/>
    <w:rsid w:val="00686788"/>
    <w:rsid w:val="00686A68"/>
    <w:rsid w:val="00687722"/>
    <w:rsid w:val="0069241B"/>
    <w:rsid w:val="00692991"/>
    <w:rsid w:val="006938BD"/>
    <w:rsid w:val="00695387"/>
    <w:rsid w:val="00696007"/>
    <w:rsid w:val="00696259"/>
    <w:rsid w:val="006966A9"/>
    <w:rsid w:val="006A10C2"/>
    <w:rsid w:val="006A166E"/>
    <w:rsid w:val="006A2608"/>
    <w:rsid w:val="006A310D"/>
    <w:rsid w:val="006A3D20"/>
    <w:rsid w:val="006A4CE4"/>
    <w:rsid w:val="006A5424"/>
    <w:rsid w:val="006A77BF"/>
    <w:rsid w:val="006B0CBD"/>
    <w:rsid w:val="006B1F42"/>
    <w:rsid w:val="006B20AA"/>
    <w:rsid w:val="006B5586"/>
    <w:rsid w:val="006B59FF"/>
    <w:rsid w:val="006B6CD1"/>
    <w:rsid w:val="006C1756"/>
    <w:rsid w:val="006C3855"/>
    <w:rsid w:val="006C4EF1"/>
    <w:rsid w:val="006C5ED2"/>
    <w:rsid w:val="006C7007"/>
    <w:rsid w:val="006C7CDE"/>
    <w:rsid w:val="006D1C5E"/>
    <w:rsid w:val="006D2248"/>
    <w:rsid w:val="006D2520"/>
    <w:rsid w:val="006D2A05"/>
    <w:rsid w:val="006D3FBC"/>
    <w:rsid w:val="006D53BC"/>
    <w:rsid w:val="006D549F"/>
    <w:rsid w:val="006D6EC8"/>
    <w:rsid w:val="006D793D"/>
    <w:rsid w:val="006E1AE2"/>
    <w:rsid w:val="006E23CE"/>
    <w:rsid w:val="006E2574"/>
    <w:rsid w:val="006E4209"/>
    <w:rsid w:val="006E5029"/>
    <w:rsid w:val="006E57AF"/>
    <w:rsid w:val="006E76F9"/>
    <w:rsid w:val="006F114F"/>
    <w:rsid w:val="006F1A18"/>
    <w:rsid w:val="006F25E9"/>
    <w:rsid w:val="006F2717"/>
    <w:rsid w:val="006F307C"/>
    <w:rsid w:val="006F43A6"/>
    <w:rsid w:val="006F4FA7"/>
    <w:rsid w:val="006F5726"/>
    <w:rsid w:val="006F5E2F"/>
    <w:rsid w:val="006F6C70"/>
    <w:rsid w:val="006F6E6A"/>
    <w:rsid w:val="006F71E4"/>
    <w:rsid w:val="006F73D3"/>
    <w:rsid w:val="006F7D79"/>
    <w:rsid w:val="00700DF4"/>
    <w:rsid w:val="0070137B"/>
    <w:rsid w:val="007016F0"/>
    <w:rsid w:val="00701F4B"/>
    <w:rsid w:val="0070234A"/>
    <w:rsid w:val="00703526"/>
    <w:rsid w:val="00703543"/>
    <w:rsid w:val="00704146"/>
    <w:rsid w:val="007055D2"/>
    <w:rsid w:val="00705A05"/>
    <w:rsid w:val="00706124"/>
    <w:rsid w:val="00710138"/>
    <w:rsid w:val="00710691"/>
    <w:rsid w:val="00710F40"/>
    <w:rsid w:val="007117B2"/>
    <w:rsid w:val="00711F84"/>
    <w:rsid w:val="00712905"/>
    <w:rsid w:val="00712E87"/>
    <w:rsid w:val="007144F5"/>
    <w:rsid w:val="007161D0"/>
    <w:rsid w:val="007166CB"/>
    <w:rsid w:val="00717A99"/>
    <w:rsid w:val="007216CC"/>
    <w:rsid w:val="00721CC4"/>
    <w:rsid w:val="00723041"/>
    <w:rsid w:val="007240AB"/>
    <w:rsid w:val="0072418D"/>
    <w:rsid w:val="0072510F"/>
    <w:rsid w:val="007267C8"/>
    <w:rsid w:val="007271CF"/>
    <w:rsid w:val="00727D21"/>
    <w:rsid w:val="00731ED8"/>
    <w:rsid w:val="007337BF"/>
    <w:rsid w:val="00734F62"/>
    <w:rsid w:val="007365B3"/>
    <w:rsid w:val="0074147B"/>
    <w:rsid w:val="0074375D"/>
    <w:rsid w:val="00744F8E"/>
    <w:rsid w:val="0074594B"/>
    <w:rsid w:val="007463C0"/>
    <w:rsid w:val="00746752"/>
    <w:rsid w:val="00746CF3"/>
    <w:rsid w:val="00747F8E"/>
    <w:rsid w:val="00750D14"/>
    <w:rsid w:val="00752E2F"/>
    <w:rsid w:val="00752F62"/>
    <w:rsid w:val="007530F7"/>
    <w:rsid w:val="00753684"/>
    <w:rsid w:val="0075369E"/>
    <w:rsid w:val="007549B2"/>
    <w:rsid w:val="00754ED6"/>
    <w:rsid w:val="00760028"/>
    <w:rsid w:val="00762395"/>
    <w:rsid w:val="00762E29"/>
    <w:rsid w:val="00763DC9"/>
    <w:rsid w:val="00765085"/>
    <w:rsid w:val="007652A8"/>
    <w:rsid w:val="00765427"/>
    <w:rsid w:val="00765B7C"/>
    <w:rsid w:val="00766691"/>
    <w:rsid w:val="007666CB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145"/>
    <w:rsid w:val="007756FD"/>
    <w:rsid w:val="00775C25"/>
    <w:rsid w:val="0078086B"/>
    <w:rsid w:val="00780B56"/>
    <w:rsid w:val="007813E6"/>
    <w:rsid w:val="007817E4"/>
    <w:rsid w:val="00781CB7"/>
    <w:rsid w:val="00782072"/>
    <w:rsid w:val="0078275B"/>
    <w:rsid w:val="007834C3"/>
    <w:rsid w:val="00783D7D"/>
    <w:rsid w:val="00783D8D"/>
    <w:rsid w:val="0078497F"/>
    <w:rsid w:val="00784D9B"/>
    <w:rsid w:val="007851CD"/>
    <w:rsid w:val="00785456"/>
    <w:rsid w:val="00786A70"/>
    <w:rsid w:val="00786DC2"/>
    <w:rsid w:val="00786E9D"/>
    <w:rsid w:val="00787BC1"/>
    <w:rsid w:val="00787CFE"/>
    <w:rsid w:val="007903CD"/>
    <w:rsid w:val="00790A3D"/>
    <w:rsid w:val="00790E5D"/>
    <w:rsid w:val="0079196C"/>
    <w:rsid w:val="007923D8"/>
    <w:rsid w:val="00793F71"/>
    <w:rsid w:val="007944AB"/>
    <w:rsid w:val="0079475B"/>
    <w:rsid w:val="007947D5"/>
    <w:rsid w:val="0079516A"/>
    <w:rsid w:val="007956FC"/>
    <w:rsid w:val="00796059"/>
    <w:rsid w:val="00796184"/>
    <w:rsid w:val="007975D1"/>
    <w:rsid w:val="007A0967"/>
    <w:rsid w:val="007A0CF1"/>
    <w:rsid w:val="007A1720"/>
    <w:rsid w:val="007A1BAE"/>
    <w:rsid w:val="007A1E11"/>
    <w:rsid w:val="007A33B8"/>
    <w:rsid w:val="007A357E"/>
    <w:rsid w:val="007A42FD"/>
    <w:rsid w:val="007A6E14"/>
    <w:rsid w:val="007A7A8C"/>
    <w:rsid w:val="007A7DE6"/>
    <w:rsid w:val="007B0491"/>
    <w:rsid w:val="007B1F3F"/>
    <w:rsid w:val="007B23F5"/>
    <w:rsid w:val="007B302D"/>
    <w:rsid w:val="007B3ACA"/>
    <w:rsid w:val="007B4251"/>
    <w:rsid w:val="007B42BB"/>
    <w:rsid w:val="007B54D9"/>
    <w:rsid w:val="007B5958"/>
    <w:rsid w:val="007B6D54"/>
    <w:rsid w:val="007B760D"/>
    <w:rsid w:val="007C0531"/>
    <w:rsid w:val="007C07C3"/>
    <w:rsid w:val="007C212B"/>
    <w:rsid w:val="007C29AD"/>
    <w:rsid w:val="007C2D10"/>
    <w:rsid w:val="007C4311"/>
    <w:rsid w:val="007C45A9"/>
    <w:rsid w:val="007C4E84"/>
    <w:rsid w:val="007C5663"/>
    <w:rsid w:val="007C6422"/>
    <w:rsid w:val="007C675C"/>
    <w:rsid w:val="007C684E"/>
    <w:rsid w:val="007C6968"/>
    <w:rsid w:val="007D0730"/>
    <w:rsid w:val="007D07BD"/>
    <w:rsid w:val="007D10A2"/>
    <w:rsid w:val="007D1889"/>
    <w:rsid w:val="007D25B8"/>
    <w:rsid w:val="007D3809"/>
    <w:rsid w:val="007D3D87"/>
    <w:rsid w:val="007D4E97"/>
    <w:rsid w:val="007D5AF2"/>
    <w:rsid w:val="007D6266"/>
    <w:rsid w:val="007D6B94"/>
    <w:rsid w:val="007D7CD7"/>
    <w:rsid w:val="007E05AA"/>
    <w:rsid w:val="007E2A8F"/>
    <w:rsid w:val="007E4E8F"/>
    <w:rsid w:val="007E5EC5"/>
    <w:rsid w:val="007E704D"/>
    <w:rsid w:val="007E7B89"/>
    <w:rsid w:val="007E7BCA"/>
    <w:rsid w:val="007E7F81"/>
    <w:rsid w:val="007F0984"/>
    <w:rsid w:val="007F0B39"/>
    <w:rsid w:val="007F0BFD"/>
    <w:rsid w:val="007F0F42"/>
    <w:rsid w:val="007F130C"/>
    <w:rsid w:val="007F21B2"/>
    <w:rsid w:val="007F38BF"/>
    <w:rsid w:val="007F7294"/>
    <w:rsid w:val="00800742"/>
    <w:rsid w:val="008007B4"/>
    <w:rsid w:val="00800D49"/>
    <w:rsid w:val="00800F62"/>
    <w:rsid w:val="00801695"/>
    <w:rsid w:val="00801AA9"/>
    <w:rsid w:val="00801DBD"/>
    <w:rsid w:val="008023B0"/>
    <w:rsid w:val="008040CF"/>
    <w:rsid w:val="008048AD"/>
    <w:rsid w:val="00807315"/>
    <w:rsid w:val="008107D5"/>
    <w:rsid w:val="008111B6"/>
    <w:rsid w:val="00813C50"/>
    <w:rsid w:val="008153C6"/>
    <w:rsid w:val="00815AE3"/>
    <w:rsid w:val="00817C6A"/>
    <w:rsid w:val="00817F28"/>
    <w:rsid w:val="0082003F"/>
    <w:rsid w:val="0082073B"/>
    <w:rsid w:val="00820DC8"/>
    <w:rsid w:val="00821165"/>
    <w:rsid w:val="00822FC1"/>
    <w:rsid w:val="00823504"/>
    <w:rsid w:val="00824470"/>
    <w:rsid w:val="008245CD"/>
    <w:rsid w:val="00824E91"/>
    <w:rsid w:val="008250EE"/>
    <w:rsid w:val="008250F4"/>
    <w:rsid w:val="008303AC"/>
    <w:rsid w:val="00830DDC"/>
    <w:rsid w:val="00831E6E"/>
    <w:rsid w:val="008327FD"/>
    <w:rsid w:val="008333D2"/>
    <w:rsid w:val="0083407E"/>
    <w:rsid w:val="008346D1"/>
    <w:rsid w:val="0083503F"/>
    <w:rsid w:val="0083612E"/>
    <w:rsid w:val="00837530"/>
    <w:rsid w:val="008413F0"/>
    <w:rsid w:val="00842BA0"/>
    <w:rsid w:val="00843A13"/>
    <w:rsid w:val="008448BA"/>
    <w:rsid w:val="00844C05"/>
    <w:rsid w:val="00846C4D"/>
    <w:rsid w:val="008471DE"/>
    <w:rsid w:val="008505DC"/>
    <w:rsid w:val="00851149"/>
    <w:rsid w:val="00852095"/>
    <w:rsid w:val="00852FCD"/>
    <w:rsid w:val="00853A8E"/>
    <w:rsid w:val="008545C7"/>
    <w:rsid w:val="0085592C"/>
    <w:rsid w:val="00855A3D"/>
    <w:rsid w:val="00856617"/>
    <w:rsid w:val="0085753A"/>
    <w:rsid w:val="0086087F"/>
    <w:rsid w:val="00860CB8"/>
    <w:rsid w:val="00862BA1"/>
    <w:rsid w:val="0086536C"/>
    <w:rsid w:val="00865671"/>
    <w:rsid w:val="00866047"/>
    <w:rsid w:val="00866D34"/>
    <w:rsid w:val="00870FFE"/>
    <w:rsid w:val="008714AD"/>
    <w:rsid w:val="00871ED0"/>
    <w:rsid w:val="008720F9"/>
    <w:rsid w:val="0087413E"/>
    <w:rsid w:val="00874B7A"/>
    <w:rsid w:val="008756EC"/>
    <w:rsid w:val="00876100"/>
    <w:rsid w:val="008801FD"/>
    <w:rsid w:val="00880A9E"/>
    <w:rsid w:val="008821FA"/>
    <w:rsid w:val="008822D1"/>
    <w:rsid w:val="008822E3"/>
    <w:rsid w:val="00882965"/>
    <w:rsid w:val="00883F45"/>
    <w:rsid w:val="00890B92"/>
    <w:rsid w:val="00890C5C"/>
    <w:rsid w:val="00892D55"/>
    <w:rsid w:val="00893870"/>
    <w:rsid w:val="0089414A"/>
    <w:rsid w:val="008941E5"/>
    <w:rsid w:val="00895265"/>
    <w:rsid w:val="008960CF"/>
    <w:rsid w:val="00896C7B"/>
    <w:rsid w:val="00896F7D"/>
    <w:rsid w:val="0089799B"/>
    <w:rsid w:val="008A0A47"/>
    <w:rsid w:val="008A2BB6"/>
    <w:rsid w:val="008A492F"/>
    <w:rsid w:val="008A4A27"/>
    <w:rsid w:val="008A6D42"/>
    <w:rsid w:val="008A7D8A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1EB8"/>
    <w:rsid w:val="008C5AB7"/>
    <w:rsid w:val="008C5E96"/>
    <w:rsid w:val="008C6ECA"/>
    <w:rsid w:val="008C71A7"/>
    <w:rsid w:val="008C72E9"/>
    <w:rsid w:val="008C7BEE"/>
    <w:rsid w:val="008D052F"/>
    <w:rsid w:val="008D0CB3"/>
    <w:rsid w:val="008D0F9F"/>
    <w:rsid w:val="008D1197"/>
    <w:rsid w:val="008D306F"/>
    <w:rsid w:val="008D36C6"/>
    <w:rsid w:val="008D3A9B"/>
    <w:rsid w:val="008D429A"/>
    <w:rsid w:val="008D4D6C"/>
    <w:rsid w:val="008E08E0"/>
    <w:rsid w:val="008E0BE9"/>
    <w:rsid w:val="008E0C25"/>
    <w:rsid w:val="008E287C"/>
    <w:rsid w:val="008E35DC"/>
    <w:rsid w:val="008E73C4"/>
    <w:rsid w:val="008E7491"/>
    <w:rsid w:val="008E782C"/>
    <w:rsid w:val="008E7930"/>
    <w:rsid w:val="008F1AB0"/>
    <w:rsid w:val="008F2634"/>
    <w:rsid w:val="008F3348"/>
    <w:rsid w:val="008F4A93"/>
    <w:rsid w:val="008F4BCF"/>
    <w:rsid w:val="008F7DEA"/>
    <w:rsid w:val="0090007D"/>
    <w:rsid w:val="00900D02"/>
    <w:rsid w:val="00901043"/>
    <w:rsid w:val="00901C93"/>
    <w:rsid w:val="00902387"/>
    <w:rsid w:val="00903143"/>
    <w:rsid w:val="00906EA0"/>
    <w:rsid w:val="009102EA"/>
    <w:rsid w:val="00910923"/>
    <w:rsid w:val="009112E7"/>
    <w:rsid w:val="009117CA"/>
    <w:rsid w:val="00911C5B"/>
    <w:rsid w:val="00915E99"/>
    <w:rsid w:val="009171B8"/>
    <w:rsid w:val="009204E8"/>
    <w:rsid w:val="009208A0"/>
    <w:rsid w:val="0092135B"/>
    <w:rsid w:val="009244A1"/>
    <w:rsid w:val="00924B68"/>
    <w:rsid w:val="00924BC9"/>
    <w:rsid w:val="00927114"/>
    <w:rsid w:val="0092733D"/>
    <w:rsid w:val="00927700"/>
    <w:rsid w:val="00927B01"/>
    <w:rsid w:val="00927EF8"/>
    <w:rsid w:val="0093131E"/>
    <w:rsid w:val="00931A8F"/>
    <w:rsid w:val="009321DC"/>
    <w:rsid w:val="009338D0"/>
    <w:rsid w:val="00933B8B"/>
    <w:rsid w:val="009355F1"/>
    <w:rsid w:val="009361CA"/>
    <w:rsid w:val="00937695"/>
    <w:rsid w:val="00937772"/>
    <w:rsid w:val="0093777F"/>
    <w:rsid w:val="00940393"/>
    <w:rsid w:val="00940AE6"/>
    <w:rsid w:val="009427FF"/>
    <w:rsid w:val="00942F82"/>
    <w:rsid w:val="00944659"/>
    <w:rsid w:val="00945058"/>
    <w:rsid w:val="00945188"/>
    <w:rsid w:val="00947004"/>
    <w:rsid w:val="00947883"/>
    <w:rsid w:val="00947918"/>
    <w:rsid w:val="009479DD"/>
    <w:rsid w:val="00950D41"/>
    <w:rsid w:val="00951318"/>
    <w:rsid w:val="009515C5"/>
    <w:rsid w:val="00951F41"/>
    <w:rsid w:val="009532F4"/>
    <w:rsid w:val="00954C1F"/>
    <w:rsid w:val="00954EDB"/>
    <w:rsid w:val="009614CF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2289"/>
    <w:rsid w:val="00982665"/>
    <w:rsid w:val="009832DB"/>
    <w:rsid w:val="00983379"/>
    <w:rsid w:val="00983DA9"/>
    <w:rsid w:val="00984BE0"/>
    <w:rsid w:val="00984BE6"/>
    <w:rsid w:val="0098621B"/>
    <w:rsid w:val="00986453"/>
    <w:rsid w:val="00986593"/>
    <w:rsid w:val="00987BDD"/>
    <w:rsid w:val="00987D91"/>
    <w:rsid w:val="009908C7"/>
    <w:rsid w:val="00990BD0"/>
    <w:rsid w:val="009912FB"/>
    <w:rsid w:val="00991316"/>
    <w:rsid w:val="0099210A"/>
    <w:rsid w:val="00994EF9"/>
    <w:rsid w:val="00997688"/>
    <w:rsid w:val="009976EB"/>
    <w:rsid w:val="009A0248"/>
    <w:rsid w:val="009A1DAF"/>
    <w:rsid w:val="009A25C8"/>
    <w:rsid w:val="009A31BA"/>
    <w:rsid w:val="009A31D7"/>
    <w:rsid w:val="009A3276"/>
    <w:rsid w:val="009A4075"/>
    <w:rsid w:val="009A4629"/>
    <w:rsid w:val="009A4681"/>
    <w:rsid w:val="009A498A"/>
    <w:rsid w:val="009A775B"/>
    <w:rsid w:val="009A7D35"/>
    <w:rsid w:val="009B0D10"/>
    <w:rsid w:val="009B0F6A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6322"/>
    <w:rsid w:val="009C7834"/>
    <w:rsid w:val="009D032F"/>
    <w:rsid w:val="009D2263"/>
    <w:rsid w:val="009D4655"/>
    <w:rsid w:val="009D4F1B"/>
    <w:rsid w:val="009D7C65"/>
    <w:rsid w:val="009D7EBE"/>
    <w:rsid w:val="009E1087"/>
    <w:rsid w:val="009E1704"/>
    <w:rsid w:val="009E1DD5"/>
    <w:rsid w:val="009E3F2C"/>
    <w:rsid w:val="009E44E7"/>
    <w:rsid w:val="009E54A7"/>
    <w:rsid w:val="009E56C3"/>
    <w:rsid w:val="009E698A"/>
    <w:rsid w:val="009E73C6"/>
    <w:rsid w:val="009F0D17"/>
    <w:rsid w:val="009F193F"/>
    <w:rsid w:val="009F2091"/>
    <w:rsid w:val="009F25F6"/>
    <w:rsid w:val="009F3961"/>
    <w:rsid w:val="009F3FFF"/>
    <w:rsid w:val="009F4015"/>
    <w:rsid w:val="009F404E"/>
    <w:rsid w:val="009F4192"/>
    <w:rsid w:val="009F449B"/>
    <w:rsid w:val="009F50F7"/>
    <w:rsid w:val="009F6291"/>
    <w:rsid w:val="009F698F"/>
    <w:rsid w:val="00A01D1F"/>
    <w:rsid w:val="00A02C31"/>
    <w:rsid w:val="00A07459"/>
    <w:rsid w:val="00A079F7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3FA3"/>
    <w:rsid w:val="00A261BF"/>
    <w:rsid w:val="00A266A4"/>
    <w:rsid w:val="00A273E9"/>
    <w:rsid w:val="00A27818"/>
    <w:rsid w:val="00A304EA"/>
    <w:rsid w:val="00A30D7B"/>
    <w:rsid w:val="00A331E7"/>
    <w:rsid w:val="00A35138"/>
    <w:rsid w:val="00A36CF4"/>
    <w:rsid w:val="00A36F04"/>
    <w:rsid w:val="00A37A6E"/>
    <w:rsid w:val="00A40330"/>
    <w:rsid w:val="00A415C2"/>
    <w:rsid w:val="00A43370"/>
    <w:rsid w:val="00A43E98"/>
    <w:rsid w:val="00A44CCC"/>
    <w:rsid w:val="00A44CFF"/>
    <w:rsid w:val="00A44F36"/>
    <w:rsid w:val="00A46830"/>
    <w:rsid w:val="00A472DB"/>
    <w:rsid w:val="00A506FD"/>
    <w:rsid w:val="00A5253D"/>
    <w:rsid w:val="00A52D28"/>
    <w:rsid w:val="00A52EBE"/>
    <w:rsid w:val="00A54CEC"/>
    <w:rsid w:val="00A55382"/>
    <w:rsid w:val="00A56012"/>
    <w:rsid w:val="00A60096"/>
    <w:rsid w:val="00A60F74"/>
    <w:rsid w:val="00A61257"/>
    <w:rsid w:val="00A61AD7"/>
    <w:rsid w:val="00A61DA9"/>
    <w:rsid w:val="00A6265A"/>
    <w:rsid w:val="00A6286C"/>
    <w:rsid w:val="00A62CD6"/>
    <w:rsid w:val="00A64108"/>
    <w:rsid w:val="00A641AE"/>
    <w:rsid w:val="00A64A96"/>
    <w:rsid w:val="00A65165"/>
    <w:rsid w:val="00A65C0B"/>
    <w:rsid w:val="00A66B48"/>
    <w:rsid w:val="00A66E2C"/>
    <w:rsid w:val="00A670CE"/>
    <w:rsid w:val="00A678E9"/>
    <w:rsid w:val="00A70867"/>
    <w:rsid w:val="00A7430B"/>
    <w:rsid w:val="00A74DA1"/>
    <w:rsid w:val="00A75A8B"/>
    <w:rsid w:val="00A76996"/>
    <w:rsid w:val="00A80139"/>
    <w:rsid w:val="00A80A60"/>
    <w:rsid w:val="00A80C64"/>
    <w:rsid w:val="00A81566"/>
    <w:rsid w:val="00A81D9E"/>
    <w:rsid w:val="00A82817"/>
    <w:rsid w:val="00A82868"/>
    <w:rsid w:val="00A82D0A"/>
    <w:rsid w:val="00A83AD1"/>
    <w:rsid w:val="00A84F3D"/>
    <w:rsid w:val="00A853C1"/>
    <w:rsid w:val="00A85620"/>
    <w:rsid w:val="00A85AFB"/>
    <w:rsid w:val="00A86A53"/>
    <w:rsid w:val="00A86AAD"/>
    <w:rsid w:val="00A90127"/>
    <w:rsid w:val="00A90739"/>
    <w:rsid w:val="00A90DB5"/>
    <w:rsid w:val="00A918D3"/>
    <w:rsid w:val="00A954C8"/>
    <w:rsid w:val="00A95B3E"/>
    <w:rsid w:val="00A97536"/>
    <w:rsid w:val="00A977E8"/>
    <w:rsid w:val="00AA0576"/>
    <w:rsid w:val="00AA239A"/>
    <w:rsid w:val="00AA259A"/>
    <w:rsid w:val="00AA281F"/>
    <w:rsid w:val="00AA3792"/>
    <w:rsid w:val="00AA47F7"/>
    <w:rsid w:val="00AA7D38"/>
    <w:rsid w:val="00AB0885"/>
    <w:rsid w:val="00AB0E76"/>
    <w:rsid w:val="00AB170A"/>
    <w:rsid w:val="00AB18F9"/>
    <w:rsid w:val="00AB37D3"/>
    <w:rsid w:val="00AB3A19"/>
    <w:rsid w:val="00AB69EB"/>
    <w:rsid w:val="00AC1D68"/>
    <w:rsid w:val="00AC21E3"/>
    <w:rsid w:val="00AC3620"/>
    <w:rsid w:val="00AC36B9"/>
    <w:rsid w:val="00AC3969"/>
    <w:rsid w:val="00AC3BFA"/>
    <w:rsid w:val="00AC3F3F"/>
    <w:rsid w:val="00AC40DD"/>
    <w:rsid w:val="00AC4ABA"/>
    <w:rsid w:val="00AC5662"/>
    <w:rsid w:val="00AC6564"/>
    <w:rsid w:val="00AC7614"/>
    <w:rsid w:val="00AD02C5"/>
    <w:rsid w:val="00AD0B23"/>
    <w:rsid w:val="00AD5470"/>
    <w:rsid w:val="00AD5C41"/>
    <w:rsid w:val="00AD67B7"/>
    <w:rsid w:val="00AD7342"/>
    <w:rsid w:val="00AD76EF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4F66"/>
    <w:rsid w:val="00AE5E8C"/>
    <w:rsid w:val="00AE7A30"/>
    <w:rsid w:val="00AE7CE1"/>
    <w:rsid w:val="00AE7F54"/>
    <w:rsid w:val="00AF115B"/>
    <w:rsid w:val="00AF13C1"/>
    <w:rsid w:val="00AF186E"/>
    <w:rsid w:val="00AF18CC"/>
    <w:rsid w:val="00AF19A5"/>
    <w:rsid w:val="00AF1B3B"/>
    <w:rsid w:val="00AF2788"/>
    <w:rsid w:val="00AF4AFC"/>
    <w:rsid w:val="00AF4FED"/>
    <w:rsid w:val="00AF736B"/>
    <w:rsid w:val="00AF7B93"/>
    <w:rsid w:val="00B010FC"/>
    <w:rsid w:val="00B01211"/>
    <w:rsid w:val="00B0227A"/>
    <w:rsid w:val="00B02931"/>
    <w:rsid w:val="00B038CF"/>
    <w:rsid w:val="00B04D04"/>
    <w:rsid w:val="00B04F18"/>
    <w:rsid w:val="00B112E6"/>
    <w:rsid w:val="00B1168D"/>
    <w:rsid w:val="00B11FC5"/>
    <w:rsid w:val="00B1390F"/>
    <w:rsid w:val="00B13F52"/>
    <w:rsid w:val="00B153C5"/>
    <w:rsid w:val="00B243BE"/>
    <w:rsid w:val="00B253A6"/>
    <w:rsid w:val="00B2652C"/>
    <w:rsid w:val="00B267B1"/>
    <w:rsid w:val="00B278FD"/>
    <w:rsid w:val="00B307CB"/>
    <w:rsid w:val="00B31DC3"/>
    <w:rsid w:val="00B322FE"/>
    <w:rsid w:val="00B32689"/>
    <w:rsid w:val="00B32A8B"/>
    <w:rsid w:val="00B332C9"/>
    <w:rsid w:val="00B33A01"/>
    <w:rsid w:val="00B351EE"/>
    <w:rsid w:val="00B35423"/>
    <w:rsid w:val="00B35D7E"/>
    <w:rsid w:val="00B3622C"/>
    <w:rsid w:val="00B37133"/>
    <w:rsid w:val="00B37176"/>
    <w:rsid w:val="00B37FFB"/>
    <w:rsid w:val="00B403B2"/>
    <w:rsid w:val="00B42952"/>
    <w:rsid w:val="00B43E9B"/>
    <w:rsid w:val="00B44258"/>
    <w:rsid w:val="00B44C0A"/>
    <w:rsid w:val="00B44F9A"/>
    <w:rsid w:val="00B450CD"/>
    <w:rsid w:val="00B50DD9"/>
    <w:rsid w:val="00B51C87"/>
    <w:rsid w:val="00B52075"/>
    <w:rsid w:val="00B52678"/>
    <w:rsid w:val="00B52CCF"/>
    <w:rsid w:val="00B52EC5"/>
    <w:rsid w:val="00B532CE"/>
    <w:rsid w:val="00B541FC"/>
    <w:rsid w:val="00B54587"/>
    <w:rsid w:val="00B55131"/>
    <w:rsid w:val="00B55B8A"/>
    <w:rsid w:val="00B562EB"/>
    <w:rsid w:val="00B56ABF"/>
    <w:rsid w:val="00B57C43"/>
    <w:rsid w:val="00B6286A"/>
    <w:rsid w:val="00B62B7B"/>
    <w:rsid w:val="00B64016"/>
    <w:rsid w:val="00B649B6"/>
    <w:rsid w:val="00B65135"/>
    <w:rsid w:val="00B674EB"/>
    <w:rsid w:val="00B67ADB"/>
    <w:rsid w:val="00B70F8C"/>
    <w:rsid w:val="00B73593"/>
    <w:rsid w:val="00B74433"/>
    <w:rsid w:val="00B74A10"/>
    <w:rsid w:val="00B75D82"/>
    <w:rsid w:val="00B75E13"/>
    <w:rsid w:val="00B76907"/>
    <w:rsid w:val="00B80986"/>
    <w:rsid w:val="00B8171C"/>
    <w:rsid w:val="00B8181A"/>
    <w:rsid w:val="00B81FD3"/>
    <w:rsid w:val="00B8202F"/>
    <w:rsid w:val="00B83546"/>
    <w:rsid w:val="00B843F7"/>
    <w:rsid w:val="00B87BA0"/>
    <w:rsid w:val="00B87FA1"/>
    <w:rsid w:val="00B91002"/>
    <w:rsid w:val="00B91175"/>
    <w:rsid w:val="00B918BC"/>
    <w:rsid w:val="00B921DD"/>
    <w:rsid w:val="00B9313A"/>
    <w:rsid w:val="00B94426"/>
    <w:rsid w:val="00B95569"/>
    <w:rsid w:val="00BA1532"/>
    <w:rsid w:val="00BA1900"/>
    <w:rsid w:val="00BA222D"/>
    <w:rsid w:val="00BA2DB7"/>
    <w:rsid w:val="00BA79AE"/>
    <w:rsid w:val="00BB0A75"/>
    <w:rsid w:val="00BB2004"/>
    <w:rsid w:val="00BB3F93"/>
    <w:rsid w:val="00BB4DFF"/>
    <w:rsid w:val="00BB57E6"/>
    <w:rsid w:val="00BB5820"/>
    <w:rsid w:val="00BB5CFB"/>
    <w:rsid w:val="00BB6C43"/>
    <w:rsid w:val="00BB7A19"/>
    <w:rsid w:val="00BB7A51"/>
    <w:rsid w:val="00BB7D65"/>
    <w:rsid w:val="00BC007E"/>
    <w:rsid w:val="00BC02F0"/>
    <w:rsid w:val="00BC09FE"/>
    <w:rsid w:val="00BC0D6E"/>
    <w:rsid w:val="00BC135C"/>
    <w:rsid w:val="00BC1CCA"/>
    <w:rsid w:val="00BC2690"/>
    <w:rsid w:val="00BC26AE"/>
    <w:rsid w:val="00BC26E4"/>
    <w:rsid w:val="00BC4E81"/>
    <w:rsid w:val="00BC5153"/>
    <w:rsid w:val="00BC56C1"/>
    <w:rsid w:val="00BC6417"/>
    <w:rsid w:val="00BC6499"/>
    <w:rsid w:val="00BC6B60"/>
    <w:rsid w:val="00BC7ED2"/>
    <w:rsid w:val="00BD04EA"/>
    <w:rsid w:val="00BD0E8B"/>
    <w:rsid w:val="00BD3E28"/>
    <w:rsid w:val="00BD5C75"/>
    <w:rsid w:val="00BD5D4B"/>
    <w:rsid w:val="00BD646A"/>
    <w:rsid w:val="00BD6723"/>
    <w:rsid w:val="00BE0444"/>
    <w:rsid w:val="00BE0A06"/>
    <w:rsid w:val="00BE0CFB"/>
    <w:rsid w:val="00BE1309"/>
    <w:rsid w:val="00BE29CD"/>
    <w:rsid w:val="00BE2DF2"/>
    <w:rsid w:val="00BE3BCC"/>
    <w:rsid w:val="00BE5B54"/>
    <w:rsid w:val="00BE6794"/>
    <w:rsid w:val="00BE7D86"/>
    <w:rsid w:val="00BF0B4B"/>
    <w:rsid w:val="00BF272E"/>
    <w:rsid w:val="00BF32EB"/>
    <w:rsid w:val="00BF3928"/>
    <w:rsid w:val="00BF3DD7"/>
    <w:rsid w:val="00BF6E2A"/>
    <w:rsid w:val="00C000F7"/>
    <w:rsid w:val="00C0036D"/>
    <w:rsid w:val="00C01329"/>
    <w:rsid w:val="00C028A3"/>
    <w:rsid w:val="00C04C64"/>
    <w:rsid w:val="00C07759"/>
    <w:rsid w:val="00C1014F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4F53"/>
    <w:rsid w:val="00C256AB"/>
    <w:rsid w:val="00C256EA"/>
    <w:rsid w:val="00C26038"/>
    <w:rsid w:val="00C2609E"/>
    <w:rsid w:val="00C26E1A"/>
    <w:rsid w:val="00C275A4"/>
    <w:rsid w:val="00C2766C"/>
    <w:rsid w:val="00C3055F"/>
    <w:rsid w:val="00C336CC"/>
    <w:rsid w:val="00C34B00"/>
    <w:rsid w:val="00C366BF"/>
    <w:rsid w:val="00C36EB2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81E"/>
    <w:rsid w:val="00C52C25"/>
    <w:rsid w:val="00C532E9"/>
    <w:rsid w:val="00C5353A"/>
    <w:rsid w:val="00C53CD5"/>
    <w:rsid w:val="00C54308"/>
    <w:rsid w:val="00C55164"/>
    <w:rsid w:val="00C55C63"/>
    <w:rsid w:val="00C55FB1"/>
    <w:rsid w:val="00C56B42"/>
    <w:rsid w:val="00C56BCE"/>
    <w:rsid w:val="00C578B1"/>
    <w:rsid w:val="00C61742"/>
    <w:rsid w:val="00C61B09"/>
    <w:rsid w:val="00C62EF2"/>
    <w:rsid w:val="00C633FD"/>
    <w:rsid w:val="00C64A29"/>
    <w:rsid w:val="00C6541C"/>
    <w:rsid w:val="00C65E24"/>
    <w:rsid w:val="00C67382"/>
    <w:rsid w:val="00C6740B"/>
    <w:rsid w:val="00C6753A"/>
    <w:rsid w:val="00C678A0"/>
    <w:rsid w:val="00C67923"/>
    <w:rsid w:val="00C702FF"/>
    <w:rsid w:val="00C749F8"/>
    <w:rsid w:val="00C75F9F"/>
    <w:rsid w:val="00C81B18"/>
    <w:rsid w:val="00C81F49"/>
    <w:rsid w:val="00C81FA5"/>
    <w:rsid w:val="00C83B9B"/>
    <w:rsid w:val="00C843C7"/>
    <w:rsid w:val="00C84FC8"/>
    <w:rsid w:val="00C86630"/>
    <w:rsid w:val="00C87504"/>
    <w:rsid w:val="00C908BB"/>
    <w:rsid w:val="00C90AB8"/>
    <w:rsid w:val="00C9181D"/>
    <w:rsid w:val="00C91974"/>
    <w:rsid w:val="00C91B0F"/>
    <w:rsid w:val="00C9214C"/>
    <w:rsid w:val="00C92971"/>
    <w:rsid w:val="00C92E2A"/>
    <w:rsid w:val="00C931FF"/>
    <w:rsid w:val="00C93A7E"/>
    <w:rsid w:val="00C93F97"/>
    <w:rsid w:val="00C94189"/>
    <w:rsid w:val="00C94221"/>
    <w:rsid w:val="00C9490C"/>
    <w:rsid w:val="00C962FD"/>
    <w:rsid w:val="00C96F08"/>
    <w:rsid w:val="00CA281B"/>
    <w:rsid w:val="00CA48F7"/>
    <w:rsid w:val="00CA527E"/>
    <w:rsid w:val="00CA5AA1"/>
    <w:rsid w:val="00CA6545"/>
    <w:rsid w:val="00CA6CF8"/>
    <w:rsid w:val="00CA72B1"/>
    <w:rsid w:val="00CA7DBB"/>
    <w:rsid w:val="00CB1CC0"/>
    <w:rsid w:val="00CB24E0"/>
    <w:rsid w:val="00CB3BCD"/>
    <w:rsid w:val="00CC0BAA"/>
    <w:rsid w:val="00CC288F"/>
    <w:rsid w:val="00CC37E4"/>
    <w:rsid w:val="00CC397C"/>
    <w:rsid w:val="00CC584C"/>
    <w:rsid w:val="00CC5E1C"/>
    <w:rsid w:val="00CC7FC8"/>
    <w:rsid w:val="00CD0876"/>
    <w:rsid w:val="00CD2BCB"/>
    <w:rsid w:val="00CD4AE1"/>
    <w:rsid w:val="00CD4D2D"/>
    <w:rsid w:val="00CD4F54"/>
    <w:rsid w:val="00CD4FC3"/>
    <w:rsid w:val="00CD5ABA"/>
    <w:rsid w:val="00CD627D"/>
    <w:rsid w:val="00CD77CC"/>
    <w:rsid w:val="00CD789F"/>
    <w:rsid w:val="00CD79FE"/>
    <w:rsid w:val="00CE16EC"/>
    <w:rsid w:val="00CE17BF"/>
    <w:rsid w:val="00CE2FC7"/>
    <w:rsid w:val="00CE3649"/>
    <w:rsid w:val="00CE5814"/>
    <w:rsid w:val="00CE7F97"/>
    <w:rsid w:val="00CF0847"/>
    <w:rsid w:val="00CF0B57"/>
    <w:rsid w:val="00CF1C5A"/>
    <w:rsid w:val="00CF257B"/>
    <w:rsid w:val="00CF2981"/>
    <w:rsid w:val="00CF3612"/>
    <w:rsid w:val="00CF4288"/>
    <w:rsid w:val="00CF568E"/>
    <w:rsid w:val="00CF592F"/>
    <w:rsid w:val="00CF6D87"/>
    <w:rsid w:val="00CF7CC1"/>
    <w:rsid w:val="00D00688"/>
    <w:rsid w:val="00D01C6B"/>
    <w:rsid w:val="00D01C7C"/>
    <w:rsid w:val="00D02137"/>
    <w:rsid w:val="00D03080"/>
    <w:rsid w:val="00D07C0F"/>
    <w:rsid w:val="00D12940"/>
    <w:rsid w:val="00D12ACC"/>
    <w:rsid w:val="00D12DB4"/>
    <w:rsid w:val="00D13D30"/>
    <w:rsid w:val="00D14594"/>
    <w:rsid w:val="00D15242"/>
    <w:rsid w:val="00D16342"/>
    <w:rsid w:val="00D1678C"/>
    <w:rsid w:val="00D16BAB"/>
    <w:rsid w:val="00D17915"/>
    <w:rsid w:val="00D2008A"/>
    <w:rsid w:val="00D2049B"/>
    <w:rsid w:val="00D2068A"/>
    <w:rsid w:val="00D20799"/>
    <w:rsid w:val="00D210E3"/>
    <w:rsid w:val="00D21377"/>
    <w:rsid w:val="00D22673"/>
    <w:rsid w:val="00D22AC9"/>
    <w:rsid w:val="00D232BA"/>
    <w:rsid w:val="00D238DF"/>
    <w:rsid w:val="00D23F2E"/>
    <w:rsid w:val="00D24E17"/>
    <w:rsid w:val="00D26142"/>
    <w:rsid w:val="00D26B5F"/>
    <w:rsid w:val="00D30F29"/>
    <w:rsid w:val="00D313F7"/>
    <w:rsid w:val="00D31FB7"/>
    <w:rsid w:val="00D32047"/>
    <w:rsid w:val="00D33515"/>
    <w:rsid w:val="00D33659"/>
    <w:rsid w:val="00D3529E"/>
    <w:rsid w:val="00D36068"/>
    <w:rsid w:val="00D37688"/>
    <w:rsid w:val="00D416F6"/>
    <w:rsid w:val="00D42A46"/>
    <w:rsid w:val="00D43610"/>
    <w:rsid w:val="00D437F8"/>
    <w:rsid w:val="00D442D2"/>
    <w:rsid w:val="00D443D4"/>
    <w:rsid w:val="00D4516F"/>
    <w:rsid w:val="00D4572F"/>
    <w:rsid w:val="00D45D7A"/>
    <w:rsid w:val="00D45DF3"/>
    <w:rsid w:val="00D501CA"/>
    <w:rsid w:val="00D516A9"/>
    <w:rsid w:val="00D51749"/>
    <w:rsid w:val="00D51777"/>
    <w:rsid w:val="00D51B03"/>
    <w:rsid w:val="00D5274D"/>
    <w:rsid w:val="00D52E46"/>
    <w:rsid w:val="00D53465"/>
    <w:rsid w:val="00D53EB1"/>
    <w:rsid w:val="00D53FA0"/>
    <w:rsid w:val="00D55727"/>
    <w:rsid w:val="00D55B12"/>
    <w:rsid w:val="00D55BF0"/>
    <w:rsid w:val="00D5632C"/>
    <w:rsid w:val="00D56568"/>
    <w:rsid w:val="00D5664F"/>
    <w:rsid w:val="00D56D1D"/>
    <w:rsid w:val="00D603C6"/>
    <w:rsid w:val="00D611E4"/>
    <w:rsid w:val="00D61911"/>
    <w:rsid w:val="00D61A3D"/>
    <w:rsid w:val="00D62746"/>
    <w:rsid w:val="00D6340B"/>
    <w:rsid w:val="00D63EE9"/>
    <w:rsid w:val="00D644F1"/>
    <w:rsid w:val="00D65549"/>
    <w:rsid w:val="00D66ADE"/>
    <w:rsid w:val="00D66D22"/>
    <w:rsid w:val="00D66E60"/>
    <w:rsid w:val="00D70957"/>
    <w:rsid w:val="00D7209B"/>
    <w:rsid w:val="00D73B19"/>
    <w:rsid w:val="00D7479C"/>
    <w:rsid w:val="00D76815"/>
    <w:rsid w:val="00D7704B"/>
    <w:rsid w:val="00D77643"/>
    <w:rsid w:val="00D81EDC"/>
    <w:rsid w:val="00D82D3F"/>
    <w:rsid w:val="00D84457"/>
    <w:rsid w:val="00D8502D"/>
    <w:rsid w:val="00D853AA"/>
    <w:rsid w:val="00D85607"/>
    <w:rsid w:val="00D85A05"/>
    <w:rsid w:val="00D86195"/>
    <w:rsid w:val="00D86441"/>
    <w:rsid w:val="00D86679"/>
    <w:rsid w:val="00D87216"/>
    <w:rsid w:val="00D87768"/>
    <w:rsid w:val="00D917C9"/>
    <w:rsid w:val="00D9326A"/>
    <w:rsid w:val="00D936A6"/>
    <w:rsid w:val="00D93A6C"/>
    <w:rsid w:val="00D95488"/>
    <w:rsid w:val="00D96343"/>
    <w:rsid w:val="00D96419"/>
    <w:rsid w:val="00D969F9"/>
    <w:rsid w:val="00D97DE9"/>
    <w:rsid w:val="00DA08D1"/>
    <w:rsid w:val="00DA20B3"/>
    <w:rsid w:val="00DA355C"/>
    <w:rsid w:val="00DA4980"/>
    <w:rsid w:val="00DA4AAE"/>
    <w:rsid w:val="00DA57C4"/>
    <w:rsid w:val="00DA6DED"/>
    <w:rsid w:val="00DB112A"/>
    <w:rsid w:val="00DB1F2F"/>
    <w:rsid w:val="00DB349A"/>
    <w:rsid w:val="00DB4044"/>
    <w:rsid w:val="00DB57D4"/>
    <w:rsid w:val="00DB5A48"/>
    <w:rsid w:val="00DC0D07"/>
    <w:rsid w:val="00DC0E41"/>
    <w:rsid w:val="00DC26B4"/>
    <w:rsid w:val="00DC2D26"/>
    <w:rsid w:val="00DC46A8"/>
    <w:rsid w:val="00DC6A48"/>
    <w:rsid w:val="00DD013A"/>
    <w:rsid w:val="00DD3674"/>
    <w:rsid w:val="00DD37A0"/>
    <w:rsid w:val="00DD4E92"/>
    <w:rsid w:val="00DD562C"/>
    <w:rsid w:val="00DD5ACC"/>
    <w:rsid w:val="00DD6762"/>
    <w:rsid w:val="00DD6A0F"/>
    <w:rsid w:val="00DD7DA5"/>
    <w:rsid w:val="00DE11C9"/>
    <w:rsid w:val="00DE220B"/>
    <w:rsid w:val="00DE5D38"/>
    <w:rsid w:val="00DF08F9"/>
    <w:rsid w:val="00DF403E"/>
    <w:rsid w:val="00DF4744"/>
    <w:rsid w:val="00DF48DB"/>
    <w:rsid w:val="00DF4996"/>
    <w:rsid w:val="00DF4A53"/>
    <w:rsid w:val="00DF6508"/>
    <w:rsid w:val="00DF7737"/>
    <w:rsid w:val="00DF7A1F"/>
    <w:rsid w:val="00E000E7"/>
    <w:rsid w:val="00E01AFD"/>
    <w:rsid w:val="00E01C5B"/>
    <w:rsid w:val="00E03C20"/>
    <w:rsid w:val="00E04089"/>
    <w:rsid w:val="00E058F7"/>
    <w:rsid w:val="00E06BD8"/>
    <w:rsid w:val="00E06E88"/>
    <w:rsid w:val="00E11AA9"/>
    <w:rsid w:val="00E12AC9"/>
    <w:rsid w:val="00E13812"/>
    <w:rsid w:val="00E141FB"/>
    <w:rsid w:val="00E15683"/>
    <w:rsid w:val="00E16AEF"/>
    <w:rsid w:val="00E17BF7"/>
    <w:rsid w:val="00E22722"/>
    <w:rsid w:val="00E2277A"/>
    <w:rsid w:val="00E23293"/>
    <w:rsid w:val="00E23DEE"/>
    <w:rsid w:val="00E24058"/>
    <w:rsid w:val="00E245E9"/>
    <w:rsid w:val="00E24A13"/>
    <w:rsid w:val="00E25166"/>
    <w:rsid w:val="00E25577"/>
    <w:rsid w:val="00E25E70"/>
    <w:rsid w:val="00E31C23"/>
    <w:rsid w:val="00E3287B"/>
    <w:rsid w:val="00E32EF0"/>
    <w:rsid w:val="00E333C0"/>
    <w:rsid w:val="00E33AC0"/>
    <w:rsid w:val="00E34739"/>
    <w:rsid w:val="00E34958"/>
    <w:rsid w:val="00E35936"/>
    <w:rsid w:val="00E36870"/>
    <w:rsid w:val="00E41379"/>
    <w:rsid w:val="00E413C8"/>
    <w:rsid w:val="00E41735"/>
    <w:rsid w:val="00E4190F"/>
    <w:rsid w:val="00E41AE5"/>
    <w:rsid w:val="00E420ED"/>
    <w:rsid w:val="00E44088"/>
    <w:rsid w:val="00E4594A"/>
    <w:rsid w:val="00E4659A"/>
    <w:rsid w:val="00E465F3"/>
    <w:rsid w:val="00E472B9"/>
    <w:rsid w:val="00E47533"/>
    <w:rsid w:val="00E47575"/>
    <w:rsid w:val="00E51090"/>
    <w:rsid w:val="00E51172"/>
    <w:rsid w:val="00E5122D"/>
    <w:rsid w:val="00E531A6"/>
    <w:rsid w:val="00E53D9C"/>
    <w:rsid w:val="00E53F84"/>
    <w:rsid w:val="00E5429B"/>
    <w:rsid w:val="00E555DA"/>
    <w:rsid w:val="00E5686D"/>
    <w:rsid w:val="00E56A16"/>
    <w:rsid w:val="00E56B57"/>
    <w:rsid w:val="00E574B3"/>
    <w:rsid w:val="00E57F96"/>
    <w:rsid w:val="00E62AF2"/>
    <w:rsid w:val="00E650B5"/>
    <w:rsid w:val="00E67289"/>
    <w:rsid w:val="00E70766"/>
    <w:rsid w:val="00E70FC1"/>
    <w:rsid w:val="00E71E57"/>
    <w:rsid w:val="00E72A2B"/>
    <w:rsid w:val="00E73213"/>
    <w:rsid w:val="00E735DD"/>
    <w:rsid w:val="00E73DEA"/>
    <w:rsid w:val="00E805D5"/>
    <w:rsid w:val="00E80652"/>
    <w:rsid w:val="00E824C9"/>
    <w:rsid w:val="00E82B9D"/>
    <w:rsid w:val="00E834EA"/>
    <w:rsid w:val="00E85585"/>
    <w:rsid w:val="00E85B9E"/>
    <w:rsid w:val="00E900BB"/>
    <w:rsid w:val="00E90612"/>
    <w:rsid w:val="00E9066F"/>
    <w:rsid w:val="00E91062"/>
    <w:rsid w:val="00E91629"/>
    <w:rsid w:val="00E91EEE"/>
    <w:rsid w:val="00E9243B"/>
    <w:rsid w:val="00E92D5F"/>
    <w:rsid w:val="00E93786"/>
    <w:rsid w:val="00E95311"/>
    <w:rsid w:val="00E96A57"/>
    <w:rsid w:val="00E9796D"/>
    <w:rsid w:val="00E979F0"/>
    <w:rsid w:val="00E97A79"/>
    <w:rsid w:val="00EA1E40"/>
    <w:rsid w:val="00EA2986"/>
    <w:rsid w:val="00EA37A0"/>
    <w:rsid w:val="00EA3855"/>
    <w:rsid w:val="00EA413C"/>
    <w:rsid w:val="00EA5041"/>
    <w:rsid w:val="00EA57BA"/>
    <w:rsid w:val="00EA76E7"/>
    <w:rsid w:val="00EB01AE"/>
    <w:rsid w:val="00EB039E"/>
    <w:rsid w:val="00EB07BD"/>
    <w:rsid w:val="00EB0A44"/>
    <w:rsid w:val="00EB2680"/>
    <w:rsid w:val="00EB2F7F"/>
    <w:rsid w:val="00EB3853"/>
    <w:rsid w:val="00EB422B"/>
    <w:rsid w:val="00EB4CE4"/>
    <w:rsid w:val="00EB546A"/>
    <w:rsid w:val="00EB5ABC"/>
    <w:rsid w:val="00EB6AC8"/>
    <w:rsid w:val="00EB6F0A"/>
    <w:rsid w:val="00EB7B72"/>
    <w:rsid w:val="00EC40DA"/>
    <w:rsid w:val="00EC4259"/>
    <w:rsid w:val="00EC4523"/>
    <w:rsid w:val="00EC5580"/>
    <w:rsid w:val="00EC632D"/>
    <w:rsid w:val="00EC6B76"/>
    <w:rsid w:val="00EC6CEF"/>
    <w:rsid w:val="00EC7750"/>
    <w:rsid w:val="00EC79E4"/>
    <w:rsid w:val="00EC7CDF"/>
    <w:rsid w:val="00ED05FD"/>
    <w:rsid w:val="00ED4297"/>
    <w:rsid w:val="00ED43BE"/>
    <w:rsid w:val="00ED6BE5"/>
    <w:rsid w:val="00ED766F"/>
    <w:rsid w:val="00EE308E"/>
    <w:rsid w:val="00EE3323"/>
    <w:rsid w:val="00EE3482"/>
    <w:rsid w:val="00EE3D96"/>
    <w:rsid w:val="00EE4B65"/>
    <w:rsid w:val="00EE5329"/>
    <w:rsid w:val="00EE5BBE"/>
    <w:rsid w:val="00EE6033"/>
    <w:rsid w:val="00EE6B7E"/>
    <w:rsid w:val="00EE7524"/>
    <w:rsid w:val="00EE7534"/>
    <w:rsid w:val="00EE770F"/>
    <w:rsid w:val="00EF01B8"/>
    <w:rsid w:val="00EF16E1"/>
    <w:rsid w:val="00EF1A47"/>
    <w:rsid w:val="00EF1D6B"/>
    <w:rsid w:val="00EF230D"/>
    <w:rsid w:val="00EF24DB"/>
    <w:rsid w:val="00EF3077"/>
    <w:rsid w:val="00EF328C"/>
    <w:rsid w:val="00EF36D0"/>
    <w:rsid w:val="00EF522D"/>
    <w:rsid w:val="00F0136C"/>
    <w:rsid w:val="00F04129"/>
    <w:rsid w:val="00F05FB2"/>
    <w:rsid w:val="00F060AB"/>
    <w:rsid w:val="00F06D06"/>
    <w:rsid w:val="00F06D58"/>
    <w:rsid w:val="00F125D6"/>
    <w:rsid w:val="00F12C89"/>
    <w:rsid w:val="00F12CB7"/>
    <w:rsid w:val="00F13BF8"/>
    <w:rsid w:val="00F13CB8"/>
    <w:rsid w:val="00F17F7C"/>
    <w:rsid w:val="00F2033F"/>
    <w:rsid w:val="00F2274D"/>
    <w:rsid w:val="00F23373"/>
    <w:rsid w:val="00F254B0"/>
    <w:rsid w:val="00F26E6A"/>
    <w:rsid w:val="00F270AC"/>
    <w:rsid w:val="00F30843"/>
    <w:rsid w:val="00F318F6"/>
    <w:rsid w:val="00F34D01"/>
    <w:rsid w:val="00F357F3"/>
    <w:rsid w:val="00F3614B"/>
    <w:rsid w:val="00F3726F"/>
    <w:rsid w:val="00F37E74"/>
    <w:rsid w:val="00F408BD"/>
    <w:rsid w:val="00F41A5C"/>
    <w:rsid w:val="00F423D9"/>
    <w:rsid w:val="00F42951"/>
    <w:rsid w:val="00F43C93"/>
    <w:rsid w:val="00F4435C"/>
    <w:rsid w:val="00F46343"/>
    <w:rsid w:val="00F4698D"/>
    <w:rsid w:val="00F46E79"/>
    <w:rsid w:val="00F47330"/>
    <w:rsid w:val="00F5110A"/>
    <w:rsid w:val="00F529EC"/>
    <w:rsid w:val="00F530DD"/>
    <w:rsid w:val="00F532A2"/>
    <w:rsid w:val="00F54E43"/>
    <w:rsid w:val="00F55971"/>
    <w:rsid w:val="00F562EF"/>
    <w:rsid w:val="00F60D9A"/>
    <w:rsid w:val="00F61641"/>
    <w:rsid w:val="00F61A73"/>
    <w:rsid w:val="00F61D96"/>
    <w:rsid w:val="00F644B2"/>
    <w:rsid w:val="00F6485D"/>
    <w:rsid w:val="00F64CA5"/>
    <w:rsid w:val="00F7037E"/>
    <w:rsid w:val="00F730BB"/>
    <w:rsid w:val="00F7398D"/>
    <w:rsid w:val="00F74F12"/>
    <w:rsid w:val="00F768EA"/>
    <w:rsid w:val="00F8544E"/>
    <w:rsid w:val="00F8595E"/>
    <w:rsid w:val="00F87726"/>
    <w:rsid w:val="00F87764"/>
    <w:rsid w:val="00F877F1"/>
    <w:rsid w:val="00F878EA"/>
    <w:rsid w:val="00F9046E"/>
    <w:rsid w:val="00F90EB6"/>
    <w:rsid w:val="00F90FBF"/>
    <w:rsid w:val="00F925BF"/>
    <w:rsid w:val="00F92747"/>
    <w:rsid w:val="00F928D4"/>
    <w:rsid w:val="00F936FB"/>
    <w:rsid w:val="00F93E8F"/>
    <w:rsid w:val="00F947A9"/>
    <w:rsid w:val="00F94B19"/>
    <w:rsid w:val="00F94E39"/>
    <w:rsid w:val="00F94EF7"/>
    <w:rsid w:val="00F95287"/>
    <w:rsid w:val="00F962CB"/>
    <w:rsid w:val="00F96A16"/>
    <w:rsid w:val="00F971FF"/>
    <w:rsid w:val="00F97353"/>
    <w:rsid w:val="00FA134E"/>
    <w:rsid w:val="00FA15FF"/>
    <w:rsid w:val="00FA1BDB"/>
    <w:rsid w:val="00FA1C50"/>
    <w:rsid w:val="00FA4931"/>
    <w:rsid w:val="00FA4D88"/>
    <w:rsid w:val="00FA5348"/>
    <w:rsid w:val="00FA6D41"/>
    <w:rsid w:val="00FA71B4"/>
    <w:rsid w:val="00FB0D22"/>
    <w:rsid w:val="00FB1902"/>
    <w:rsid w:val="00FB1ED0"/>
    <w:rsid w:val="00FB5D14"/>
    <w:rsid w:val="00FB631C"/>
    <w:rsid w:val="00FB6FFE"/>
    <w:rsid w:val="00FC0D1B"/>
    <w:rsid w:val="00FC12BF"/>
    <w:rsid w:val="00FC15CA"/>
    <w:rsid w:val="00FC180F"/>
    <w:rsid w:val="00FC1907"/>
    <w:rsid w:val="00FC1F42"/>
    <w:rsid w:val="00FC3D2D"/>
    <w:rsid w:val="00FC3F54"/>
    <w:rsid w:val="00FC4B21"/>
    <w:rsid w:val="00FD1A69"/>
    <w:rsid w:val="00FD1AD0"/>
    <w:rsid w:val="00FD21B2"/>
    <w:rsid w:val="00FD275C"/>
    <w:rsid w:val="00FD3717"/>
    <w:rsid w:val="00FD3C8D"/>
    <w:rsid w:val="00FD4E31"/>
    <w:rsid w:val="00FD557E"/>
    <w:rsid w:val="00FD78B9"/>
    <w:rsid w:val="00FD7984"/>
    <w:rsid w:val="00FE13BB"/>
    <w:rsid w:val="00FE1F56"/>
    <w:rsid w:val="00FE2A7F"/>
    <w:rsid w:val="00FE56AC"/>
    <w:rsid w:val="00FE6B9E"/>
    <w:rsid w:val="00FF1D74"/>
    <w:rsid w:val="00FF21AA"/>
    <w:rsid w:val="00FF2497"/>
    <w:rsid w:val="00FF2BF0"/>
    <w:rsid w:val="00FF47DC"/>
    <w:rsid w:val="00FF6CD8"/>
    <w:rsid w:val="00FF73BF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F12C40"/>
  <w15:chartTrackingRefBased/>
  <w15:docId w15:val="{6FFA8637-430D-A448-BF66-10ECB0F62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1A9"/>
  </w:style>
  <w:style w:type="paragraph" w:styleId="Rubrik1">
    <w:name w:val="heading 1"/>
    <w:basedOn w:val="Normal"/>
    <w:next w:val="Normal"/>
    <w:link w:val="Rubrik1Char"/>
    <w:uiPriority w:val="9"/>
    <w:qFormat/>
    <w:rsid w:val="000A31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A31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A31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A31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A31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A31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A31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A31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A31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A31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A31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A31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A31A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A31A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A31A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A31A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A31A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A31A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A31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A31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A31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A31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A31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A31A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A31A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A31A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A31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A31A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A31A9"/>
    <w:rPr>
      <w:b/>
      <w:bCs/>
      <w:smallCaps/>
      <w:color w:val="0F4761" w:themeColor="accent1" w:themeShade="BF"/>
      <w:spacing w:val="5"/>
    </w:rPr>
  </w:style>
  <w:style w:type="paragraph" w:customStyle="1" w:styleId="Tablecontent">
    <w:name w:val="Table content"/>
    <w:basedOn w:val="Normal"/>
    <w:link w:val="TablecontentChar"/>
    <w:qFormat/>
    <w:rsid w:val="000A31A9"/>
    <w:pPr>
      <w:spacing w:after="60" w:line="300" w:lineRule="auto"/>
    </w:pPr>
    <w:rPr>
      <w:rFonts w:ascii="Arial" w:hAnsi="Arial" w:cs="Arial"/>
      <w:bCs/>
      <w:color w:val="000000" w:themeColor="text1"/>
      <w:sz w:val="20"/>
      <w:szCs w:val="20"/>
      <w:lang w:val="en-GB"/>
    </w:rPr>
  </w:style>
  <w:style w:type="character" w:customStyle="1" w:styleId="TablecontentChar">
    <w:name w:val="Table content Char"/>
    <w:basedOn w:val="Standardstycketeckensnitt"/>
    <w:link w:val="Tablecontent"/>
    <w:rsid w:val="000A31A9"/>
    <w:rPr>
      <w:rFonts w:ascii="Arial" w:hAnsi="Arial" w:cs="Arial"/>
      <w:bCs/>
      <w:color w:val="000000" w:themeColor="text1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9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2</cp:revision>
  <dcterms:created xsi:type="dcterms:W3CDTF">2025-04-08T17:38:00Z</dcterms:created>
  <dcterms:modified xsi:type="dcterms:W3CDTF">2025-04-08T17:38:00Z</dcterms:modified>
</cp:coreProperties>
</file>